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55B0A" w14:textId="7A1219CD" w:rsidR="003E1749" w:rsidRDefault="003E1749" w:rsidP="00B30BE3">
      <w:pPr>
        <w:spacing w:after="0"/>
        <w:jc w:val="both"/>
        <w:rPr>
          <w:lang w:val="en-GB"/>
        </w:rPr>
      </w:pPr>
      <w:r w:rsidRPr="003E1749">
        <w:rPr>
          <w:b/>
          <w:lang w:val="en-GB"/>
        </w:rPr>
        <w:t>Supplementary Figure 1</w:t>
      </w:r>
      <w:r>
        <w:rPr>
          <w:b/>
          <w:lang w:val="en-GB"/>
        </w:rPr>
        <w:t>:</w:t>
      </w:r>
      <w:r w:rsidR="008725CF" w:rsidRPr="00492DBB">
        <w:rPr>
          <w:b/>
          <w:lang w:val="en-GB"/>
        </w:rPr>
        <w:t xml:space="preserve"> </w:t>
      </w:r>
      <w:r w:rsidRPr="002277A7">
        <w:rPr>
          <w:b/>
          <w:lang w:val="en-GB"/>
        </w:rPr>
        <w:t>MNGS</w:t>
      </w:r>
      <w:r>
        <w:rPr>
          <w:lang w:val="en-GB"/>
        </w:rPr>
        <w:t xml:space="preserve"> </w:t>
      </w:r>
      <w:r w:rsidRPr="00492DBB">
        <w:rPr>
          <w:b/>
          <w:lang w:val="en-GB"/>
        </w:rPr>
        <w:t xml:space="preserve">diagnostic thresholds </w:t>
      </w:r>
    </w:p>
    <w:p w14:paraId="68712541" w14:textId="57E5FFD0" w:rsidR="008725CF" w:rsidRPr="00FE47AA" w:rsidRDefault="003E1749" w:rsidP="00B30BE3">
      <w:pPr>
        <w:spacing w:after="0"/>
        <w:jc w:val="both"/>
        <w:rPr>
          <w:lang w:val="en-GB"/>
        </w:rPr>
      </w:pPr>
      <w:r>
        <w:rPr>
          <w:lang w:val="en-GB"/>
        </w:rPr>
        <w:t>As MNGS is subject to cross</w:t>
      </w:r>
      <w:r w:rsidR="00F50803">
        <w:rPr>
          <w:lang w:val="en-GB"/>
        </w:rPr>
        <w:t>-contamination, a threshold of &lt;</w:t>
      </w:r>
      <w:r>
        <w:rPr>
          <w:lang w:val="en-GB"/>
        </w:rPr>
        <w:t xml:space="preserve">10% </w:t>
      </w:r>
      <w:r w:rsidR="00F50803">
        <w:rPr>
          <w:lang w:val="en-GB"/>
        </w:rPr>
        <w:t xml:space="preserve">genome </w:t>
      </w:r>
      <w:r>
        <w:rPr>
          <w:lang w:val="en-GB"/>
        </w:rPr>
        <w:t>coverage</w:t>
      </w:r>
      <w:r w:rsidR="00F50803">
        <w:rPr>
          <w:lang w:val="en-GB"/>
        </w:rPr>
        <w:t xml:space="preserve"> was validated with an alternative test</w:t>
      </w:r>
      <w:r>
        <w:rPr>
          <w:lang w:val="en-GB"/>
        </w:rPr>
        <w:t xml:space="preserve">. When </w:t>
      </w:r>
      <w:r w:rsidR="00F50803">
        <w:rPr>
          <w:lang w:val="en-GB"/>
        </w:rPr>
        <w:t>two</w:t>
      </w:r>
      <w:r>
        <w:rPr>
          <w:lang w:val="en-GB"/>
        </w:rPr>
        <w:t xml:space="preserve"> samples </w:t>
      </w:r>
      <w:r w:rsidR="007E4977">
        <w:rPr>
          <w:lang w:val="en-GB"/>
        </w:rPr>
        <w:t>were</w:t>
      </w:r>
      <w:r>
        <w:rPr>
          <w:lang w:val="en-GB"/>
        </w:rPr>
        <w:t xml:space="preserve"> identified as positive on the same sequencing run, </w:t>
      </w:r>
      <w:r w:rsidR="007E4977">
        <w:rPr>
          <w:lang w:val="en-GB"/>
        </w:rPr>
        <w:t xml:space="preserve">or the coverage was &lt;10%, </w:t>
      </w:r>
      <w:r>
        <w:rPr>
          <w:lang w:val="en-GB"/>
        </w:rPr>
        <w:t>the sample with the lower cover</w:t>
      </w:r>
      <w:r w:rsidR="007E4977">
        <w:rPr>
          <w:lang w:val="en-GB"/>
        </w:rPr>
        <w:t>age required</w:t>
      </w:r>
      <w:r>
        <w:rPr>
          <w:lang w:val="en-GB"/>
        </w:rPr>
        <w:t xml:space="preserve"> a confirmatory test e.g. repeat MNGS or diagnostic PCR or serology.</w:t>
      </w:r>
    </w:p>
    <w:p w14:paraId="117C8BB9" w14:textId="77777777" w:rsidR="00EB1E72" w:rsidRDefault="00EB1E72" w:rsidP="00B30BE3">
      <w:pPr>
        <w:spacing w:after="0"/>
        <w:jc w:val="both"/>
        <w:rPr>
          <w:lang w:val="en-GB"/>
        </w:rPr>
      </w:pPr>
    </w:p>
    <w:p w14:paraId="10CB9AB4" w14:textId="1C74182F" w:rsidR="00ED79A6" w:rsidRDefault="007E4977" w:rsidP="00B30BE3">
      <w:pPr>
        <w:spacing w:after="0"/>
        <w:jc w:val="both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63FAC31B" wp14:editId="6CB8063D">
            <wp:extent cx="5752374" cy="2719084"/>
            <wp:effectExtent l="0" t="0" r="1270" b="508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665" cy="2722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08624" w14:textId="56B6CCFF" w:rsidR="0085653B" w:rsidRDefault="0085653B" w:rsidP="00B30BE3">
      <w:pPr>
        <w:spacing w:after="0"/>
        <w:jc w:val="both"/>
        <w:rPr>
          <w:lang w:val="en-GB"/>
        </w:rPr>
      </w:pPr>
    </w:p>
    <w:p w14:paraId="03A27424" w14:textId="31C895A0" w:rsidR="0085653B" w:rsidRDefault="0085653B" w:rsidP="00B30BE3">
      <w:pPr>
        <w:spacing w:after="0"/>
        <w:jc w:val="both"/>
        <w:rPr>
          <w:lang w:val="en-GB"/>
        </w:rPr>
      </w:pPr>
    </w:p>
    <w:p w14:paraId="18A5678F" w14:textId="77777777" w:rsidR="00486A92" w:rsidRDefault="00486A92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6366F86A" w14:textId="465DD446" w:rsidR="008674C1" w:rsidRDefault="00F45398" w:rsidP="00F45398">
      <w:pPr>
        <w:spacing w:after="0"/>
        <w:jc w:val="both"/>
        <w:rPr>
          <w:lang w:val="en-GB"/>
        </w:rPr>
      </w:pPr>
      <w:r w:rsidRPr="00C93340">
        <w:rPr>
          <w:b/>
          <w:lang w:val="en-GB"/>
        </w:rPr>
        <w:lastRenderedPageBreak/>
        <w:t>Supplementary figure 2: Phylogen</w:t>
      </w:r>
      <w:r w:rsidR="008674C1">
        <w:rPr>
          <w:b/>
          <w:lang w:val="en-GB"/>
        </w:rPr>
        <w:t xml:space="preserve">etic analysis of </w:t>
      </w:r>
      <w:proofErr w:type="spellStart"/>
      <w:r w:rsidR="008674C1">
        <w:rPr>
          <w:b/>
          <w:lang w:val="en-GB"/>
        </w:rPr>
        <w:t>HPgV</w:t>
      </w:r>
      <w:proofErr w:type="spellEnd"/>
      <w:r w:rsidR="008674C1">
        <w:rPr>
          <w:b/>
          <w:lang w:val="en-GB"/>
        </w:rPr>
        <w:t xml:space="preserve"> sequences</w:t>
      </w:r>
      <w:r>
        <w:rPr>
          <w:lang w:val="en-GB"/>
        </w:rPr>
        <w:t xml:space="preserve"> </w:t>
      </w:r>
    </w:p>
    <w:p w14:paraId="469916F2" w14:textId="2A56EA4B" w:rsidR="00F45398" w:rsidRDefault="00F45398" w:rsidP="00F45398">
      <w:pPr>
        <w:spacing w:after="0"/>
        <w:jc w:val="both"/>
        <w:rPr>
          <w:lang w:val="en-GB"/>
        </w:rPr>
      </w:pPr>
      <w:r>
        <w:rPr>
          <w:lang w:val="en-GB"/>
        </w:rPr>
        <w:t xml:space="preserve">A maximum likelihood phylogenetic tree was created using the General Time Reversible (GTR) model and 1000 bootstrap replicates, using 3 near-full genome sequences and 7 reference sequences representing the 6 putative genotypes of </w:t>
      </w:r>
      <w:proofErr w:type="spellStart"/>
      <w:r>
        <w:rPr>
          <w:lang w:val="en-GB"/>
        </w:rPr>
        <w:t>HPgV</w:t>
      </w:r>
      <w:proofErr w:type="spellEnd"/>
      <w:r>
        <w:rPr>
          <w:lang w:val="en-GB"/>
        </w:rPr>
        <w:t xml:space="preserve"> and one unassigned genotype. </w:t>
      </w:r>
    </w:p>
    <w:p w14:paraId="7720F662" w14:textId="77777777" w:rsidR="00F45398" w:rsidRDefault="00F45398" w:rsidP="00B30BE3">
      <w:pPr>
        <w:spacing w:after="0"/>
        <w:jc w:val="both"/>
        <w:rPr>
          <w:lang w:val="en-GB"/>
        </w:rPr>
      </w:pPr>
    </w:p>
    <w:p w14:paraId="6CEC757D" w14:textId="427CA48E" w:rsidR="00ED79A6" w:rsidRDefault="00ED79A6" w:rsidP="00B30BE3">
      <w:pPr>
        <w:spacing w:after="0"/>
        <w:jc w:val="both"/>
        <w:rPr>
          <w:lang w:val="en-GB"/>
        </w:rPr>
      </w:pPr>
    </w:p>
    <w:p w14:paraId="5FF97F34" w14:textId="6FCBFC9E" w:rsidR="00DB0EB8" w:rsidRDefault="004E027A">
      <w:pPr>
        <w:rPr>
          <w:b/>
          <w:lang w:val="en-GB"/>
        </w:rPr>
      </w:pPr>
      <w:r>
        <w:rPr>
          <w:b/>
          <w:noProof/>
          <w:lang w:val="en-GB" w:eastAsia="en-GB"/>
        </w:rPr>
        <w:drawing>
          <wp:inline distT="0" distB="0" distL="0" distR="0" wp14:anchorId="7FA72C69" wp14:editId="74FA6E13">
            <wp:extent cx="5471160" cy="3770325"/>
            <wp:effectExtent l="0" t="0" r="0" b="190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AxML_bipartitions.RT_HPgV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25"/>
                    <a:stretch/>
                  </pic:blipFill>
                  <pic:spPr bwMode="auto">
                    <a:xfrm>
                      <a:off x="0" y="0"/>
                      <a:ext cx="5471160" cy="3770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1763"/>
        <w:gridCol w:w="3448"/>
        <w:gridCol w:w="2744"/>
      </w:tblGrid>
      <w:tr w:rsidR="00DB0EB8" w14:paraId="016127E5" w14:textId="77777777" w:rsidTr="00DB0E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shd w:val="clear" w:color="auto" w:fill="F2F2F2" w:themeFill="background1" w:themeFillShade="F2"/>
          </w:tcPr>
          <w:p w14:paraId="76EA2DE0" w14:textId="18D9FC9C" w:rsidR="00DB0EB8" w:rsidRPr="00DB0EB8" w:rsidRDefault="00DB0EB8">
            <w:pPr>
              <w:rPr>
                <w:lang w:val="en-GB"/>
              </w:rPr>
            </w:pPr>
            <w:r w:rsidRPr="00DB0EB8">
              <w:rPr>
                <w:lang w:val="en-GB"/>
              </w:rPr>
              <w:t>Sample</w:t>
            </w:r>
          </w:p>
        </w:tc>
        <w:tc>
          <w:tcPr>
            <w:tcW w:w="3448" w:type="dxa"/>
            <w:shd w:val="clear" w:color="auto" w:fill="F2F2F2" w:themeFill="background1" w:themeFillShade="F2"/>
          </w:tcPr>
          <w:p w14:paraId="10EECFFB" w14:textId="7E99AF78" w:rsidR="00DB0EB8" w:rsidRPr="00DB0EB8" w:rsidRDefault="00DB0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rPr>
                <w:lang w:val="en-GB"/>
              </w:rPr>
              <w:t>Nearest reference (NS3 region)</w:t>
            </w:r>
          </w:p>
        </w:tc>
        <w:tc>
          <w:tcPr>
            <w:tcW w:w="2744" w:type="dxa"/>
            <w:shd w:val="clear" w:color="auto" w:fill="F2F2F2" w:themeFill="background1" w:themeFillShade="F2"/>
          </w:tcPr>
          <w:p w14:paraId="34AD8F59" w14:textId="5EFB486C" w:rsidR="00DB0EB8" w:rsidRPr="00DB0EB8" w:rsidRDefault="00DB0EB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rPr>
                <w:lang w:val="en-GB"/>
              </w:rPr>
              <w:t>p-distance (amino acid)</w:t>
            </w:r>
          </w:p>
        </w:tc>
      </w:tr>
      <w:tr w:rsidR="00DB0EB8" w14:paraId="1496F60E" w14:textId="77777777" w:rsidTr="00DB0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7443883" w14:textId="51317008" w:rsidR="00DB0EB8" w:rsidRPr="00DB0EB8" w:rsidRDefault="00DB0EB8">
            <w:pPr>
              <w:rPr>
                <w:b w:val="0"/>
                <w:lang w:val="en-GB"/>
              </w:rPr>
            </w:pPr>
            <w:r w:rsidRPr="00DB0EB8">
              <w:rPr>
                <w:b w:val="0"/>
                <w:lang w:val="en-GB"/>
              </w:rPr>
              <w:t>P10 Gabon</w:t>
            </w:r>
          </w:p>
        </w:tc>
        <w:tc>
          <w:tcPr>
            <w:tcW w:w="3448" w:type="dxa"/>
          </w:tcPr>
          <w:p w14:paraId="5F38B588" w14:textId="26700DD5" w:rsidR="00DB0EB8" w:rsidRPr="00DB0EB8" w:rsidRDefault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rPr>
                <w:lang w:val="en-GB"/>
              </w:rPr>
              <w:t>Genotype 2 AY196904</w:t>
            </w:r>
          </w:p>
        </w:tc>
        <w:tc>
          <w:tcPr>
            <w:tcW w:w="2744" w:type="dxa"/>
          </w:tcPr>
          <w:p w14:paraId="1D9913BD" w14:textId="07101BA9" w:rsidR="00DB0EB8" w:rsidRPr="00DB0EB8" w:rsidRDefault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rPr>
                <w:lang w:val="en-GB"/>
              </w:rPr>
              <w:t>0.06</w:t>
            </w:r>
          </w:p>
        </w:tc>
      </w:tr>
      <w:tr w:rsidR="00DB0EB8" w14:paraId="3B991A2F" w14:textId="77777777" w:rsidTr="00DB0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E6A39FE" w14:textId="6055652B" w:rsidR="00DB0EB8" w:rsidRPr="00DB0EB8" w:rsidRDefault="00DB0EB8" w:rsidP="00DB0EB8">
            <w:pPr>
              <w:rPr>
                <w:b w:val="0"/>
                <w:lang w:val="en-GB"/>
              </w:rPr>
            </w:pPr>
            <w:r w:rsidRPr="00DB0EB8">
              <w:rPr>
                <w:b w:val="0"/>
              </w:rPr>
              <w:t>P30 India/Nepal</w:t>
            </w:r>
          </w:p>
        </w:tc>
        <w:tc>
          <w:tcPr>
            <w:tcW w:w="3448" w:type="dxa"/>
          </w:tcPr>
          <w:p w14:paraId="4C3FCD58" w14:textId="46C12C4E" w:rsidR="00DB0EB8" w:rsidRPr="00DB0EB8" w:rsidRDefault="00DB0EB8" w:rsidP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t>Genotype 2 U45966</w:t>
            </w:r>
          </w:p>
        </w:tc>
        <w:tc>
          <w:tcPr>
            <w:tcW w:w="2744" w:type="dxa"/>
          </w:tcPr>
          <w:p w14:paraId="46B57D6A" w14:textId="1001CEAE" w:rsidR="00DB0EB8" w:rsidRPr="00DB0EB8" w:rsidRDefault="00DB0EB8" w:rsidP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t>0.00</w:t>
            </w:r>
          </w:p>
        </w:tc>
      </w:tr>
      <w:tr w:rsidR="00DB0EB8" w14:paraId="3A654161" w14:textId="77777777" w:rsidTr="00DB0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B8E4C45" w14:textId="4817FCB9" w:rsidR="00DB0EB8" w:rsidRPr="00DB0EB8" w:rsidRDefault="00DB0EB8" w:rsidP="00DB0EB8">
            <w:pPr>
              <w:rPr>
                <w:b w:val="0"/>
                <w:lang w:val="en-GB"/>
              </w:rPr>
            </w:pPr>
            <w:r w:rsidRPr="00DB0EB8">
              <w:rPr>
                <w:b w:val="0"/>
              </w:rPr>
              <w:t>P4 DRC</w:t>
            </w:r>
          </w:p>
        </w:tc>
        <w:tc>
          <w:tcPr>
            <w:tcW w:w="3448" w:type="dxa"/>
          </w:tcPr>
          <w:p w14:paraId="1D10F30C" w14:textId="40FCC9FD" w:rsidR="00DB0EB8" w:rsidRPr="00DB0EB8" w:rsidRDefault="00DB0EB8" w:rsidP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t>Genotype 2 U45966</w:t>
            </w:r>
          </w:p>
        </w:tc>
        <w:tc>
          <w:tcPr>
            <w:tcW w:w="2744" w:type="dxa"/>
          </w:tcPr>
          <w:p w14:paraId="2E48D021" w14:textId="3062AA1A" w:rsidR="00DB0EB8" w:rsidRPr="00DB0EB8" w:rsidRDefault="00DB0EB8" w:rsidP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DB0EB8">
              <w:t>0.18</w:t>
            </w:r>
          </w:p>
        </w:tc>
      </w:tr>
      <w:tr w:rsidR="00DB0EB8" w14:paraId="35BD9985" w14:textId="77777777" w:rsidTr="00DB0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989F357" w14:textId="77777777" w:rsidR="00DB0EB8" w:rsidRDefault="00DB0EB8">
            <w:pPr>
              <w:rPr>
                <w:b w:val="0"/>
                <w:lang w:val="en-GB"/>
              </w:rPr>
            </w:pPr>
          </w:p>
        </w:tc>
        <w:tc>
          <w:tcPr>
            <w:tcW w:w="3448" w:type="dxa"/>
          </w:tcPr>
          <w:p w14:paraId="1C4926ED" w14:textId="77777777" w:rsidR="00DB0EB8" w:rsidRDefault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  <w:tc>
          <w:tcPr>
            <w:tcW w:w="2744" w:type="dxa"/>
          </w:tcPr>
          <w:p w14:paraId="3D670F2A" w14:textId="77777777" w:rsidR="00DB0EB8" w:rsidRDefault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</w:p>
        </w:tc>
      </w:tr>
      <w:tr w:rsidR="00DB0EB8" w14:paraId="2DDF861F" w14:textId="77777777" w:rsidTr="00DB0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  <w:shd w:val="clear" w:color="auto" w:fill="F2F2F2" w:themeFill="background1" w:themeFillShade="F2"/>
          </w:tcPr>
          <w:p w14:paraId="45B7664C" w14:textId="56B272CD" w:rsidR="00DB0EB8" w:rsidRPr="00DB0EB8" w:rsidRDefault="00DB0EB8" w:rsidP="00DB0EB8">
            <w:pPr>
              <w:rPr>
                <w:lang w:val="en-GB"/>
              </w:rPr>
            </w:pPr>
            <w:r w:rsidRPr="00DB0EB8">
              <w:rPr>
                <w:lang w:val="en-GB"/>
              </w:rPr>
              <w:t>Sample</w:t>
            </w:r>
          </w:p>
        </w:tc>
        <w:tc>
          <w:tcPr>
            <w:tcW w:w="3448" w:type="dxa"/>
            <w:shd w:val="clear" w:color="auto" w:fill="F2F2F2" w:themeFill="background1" w:themeFillShade="F2"/>
          </w:tcPr>
          <w:p w14:paraId="27DC496D" w14:textId="3041EBE8" w:rsidR="00DB0EB8" w:rsidRPr="00DB0EB8" w:rsidRDefault="00DB0EB8" w:rsidP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B0EB8">
              <w:rPr>
                <w:b/>
                <w:lang w:val="en-GB"/>
              </w:rPr>
              <w:t>Nearest reference (NS5B region)</w:t>
            </w:r>
          </w:p>
        </w:tc>
        <w:tc>
          <w:tcPr>
            <w:tcW w:w="2744" w:type="dxa"/>
            <w:shd w:val="clear" w:color="auto" w:fill="F2F2F2" w:themeFill="background1" w:themeFillShade="F2"/>
          </w:tcPr>
          <w:p w14:paraId="48F9AFF1" w14:textId="4FDB7ADD" w:rsidR="00DB0EB8" w:rsidRPr="00DB0EB8" w:rsidRDefault="00DB0EB8" w:rsidP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GB"/>
              </w:rPr>
            </w:pPr>
            <w:r w:rsidRPr="00DB0EB8">
              <w:rPr>
                <w:b/>
                <w:lang w:val="en-GB"/>
              </w:rPr>
              <w:t>p-distance (amino acid)</w:t>
            </w:r>
          </w:p>
        </w:tc>
      </w:tr>
      <w:tr w:rsidR="00DB0EB8" w14:paraId="6932924E" w14:textId="77777777" w:rsidTr="00DB0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7329175E" w14:textId="759EB311" w:rsidR="00DB0EB8" w:rsidRPr="00DB0EB8" w:rsidRDefault="00DB0EB8" w:rsidP="00DB0EB8">
            <w:pPr>
              <w:rPr>
                <w:b w:val="0"/>
              </w:rPr>
            </w:pPr>
            <w:r w:rsidRPr="00DB0EB8">
              <w:rPr>
                <w:b w:val="0"/>
              </w:rPr>
              <w:t>P10 Gabon</w:t>
            </w:r>
          </w:p>
        </w:tc>
        <w:tc>
          <w:tcPr>
            <w:tcW w:w="3448" w:type="dxa"/>
          </w:tcPr>
          <w:p w14:paraId="0A7275A0" w14:textId="3D8D1D26" w:rsidR="00DB0EB8" w:rsidRPr="00DB0EB8" w:rsidRDefault="00DB0EB8" w:rsidP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EB8">
              <w:t>Genotype 2 AY196904</w:t>
            </w:r>
          </w:p>
        </w:tc>
        <w:tc>
          <w:tcPr>
            <w:tcW w:w="2744" w:type="dxa"/>
          </w:tcPr>
          <w:p w14:paraId="641733FE" w14:textId="54246676" w:rsidR="00DB0EB8" w:rsidRPr="00DB0EB8" w:rsidRDefault="00DB0EB8" w:rsidP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EB8">
              <w:t>0.29</w:t>
            </w:r>
          </w:p>
        </w:tc>
      </w:tr>
      <w:tr w:rsidR="00DB0EB8" w14:paraId="307A02EA" w14:textId="77777777" w:rsidTr="00DB0E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4239DEA" w14:textId="64489CF8" w:rsidR="00DB0EB8" w:rsidRPr="00DB0EB8" w:rsidRDefault="00DB0EB8" w:rsidP="00DB0EB8">
            <w:pPr>
              <w:rPr>
                <w:b w:val="0"/>
              </w:rPr>
            </w:pPr>
            <w:r w:rsidRPr="00DB0EB8">
              <w:rPr>
                <w:b w:val="0"/>
              </w:rPr>
              <w:t>P30 India/Nepal</w:t>
            </w:r>
          </w:p>
        </w:tc>
        <w:tc>
          <w:tcPr>
            <w:tcW w:w="3448" w:type="dxa"/>
          </w:tcPr>
          <w:p w14:paraId="756E0334" w14:textId="5E8ECFD8" w:rsidR="00DB0EB8" w:rsidRPr="00DB0EB8" w:rsidRDefault="00DB0EB8" w:rsidP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EB8">
              <w:t>Genotype 2 AY196904</w:t>
            </w:r>
          </w:p>
        </w:tc>
        <w:tc>
          <w:tcPr>
            <w:tcW w:w="2744" w:type="dxa"/>
          </w:tcPr>
          <w:p w14:paraId="187DE2FF" w14:textId="137B8D7E" w:rsidR="00DB0EB8" w:rsidRPr="00DB0EB8" w:rsidRDefault="00DB0EB8" w:rsidP="00DB0E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B0EB8">
              <w:t>0.14</w:t>
            </w:r>
          </w:p>
        </w:tc>
      </w:tr>
      <w:tr w:rsidR="00DB0EB8" w14:paraId="349E5543" w14:textId="77777777" w:rsidTr="00DB0E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8A988C6" w14:textId="50BAB16E" w:rsidR="00DB0EB8" w:rsidRPr="00DB0EB8" w:rsidRDefault="00DB0EB8" w:rsidP="00DB0EB8">
            <w:pPr>
              <w:rPr>
                <w:b w:val="0"/>
              </w:rPr>
            </w:pPr>
            <w:r w:rsidRPr="00DB0EB8">
              <w:rPr>
                <w:b w:val="0"/>
              </w:rPr>
              <w:t>P4 DRC</w:t>
            </w:r>
          </w:p>
        </w:tc>
        <w:tc>
          <w:tcPr>
            <w:tcW w:w="3448" w:type="dxa"/>
          </w:tcPr>
          <w:p w14:paraId="7AF0EE11" w14:textId="2BA4E952" w:rsidR="00DB0EB8" w:rsidRPr="00DB0EB8" w:rsidRDefault="00DB0EB8" w:rsidP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EB8">
              <w:t>Genotype 2 AY196904</w:t>
            </w:r>
          </w:p>
        </w:tc>
        <w:tc>
          <w:tcPr>
            <w:tcW w:w="2744" w:type="dxa"/>
          </w:tcPr>
          <w:p w14:paraId="07E9EFBA" w14:textId="05EFDF56" w:rsidR="00DB0EB8" w:rsidRPr="00DB0EB8" w:rsidRDefault="00DB0EB8" w:rsidP="00DB0E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B0EB8">
              <w:t>0.36</w:t>
            </w:r>
          </w:p>
        </w:tc>
      </w:tr>
    </w:tbl>
    <w:p w14:paraId="1BA716C3" w14:textId="56A701B6" w:rsidR="008D65D8" w:rsidRDefault="008D65D8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E150BA4" w14:textId="6B9DB148" w:rsidR="0085653B" w:rsidRPr="00492DBB" w:rsidRDefault="00047999" w:rsidP="00047999">
      <w:pPr>
        <w:spacing w:after="0"/>
        <w:jc w:val="both"/>
        <w:rPr>
          <w:b/>
          <w:lang w:val="en-GB"/>
        </w:rPr>
      </w:pPr>
      <w:r>
        <w:rPr>
          <w:b/>
          <w:lang w:val="en-GB"/>
        </w:rPr>
        <w:lastRenderedPageBreak/>
        <w:t>Supplementary T</w:t>
      </w:r>
      <w:r w:rsidRPr="00794B72">
        <w:rPr>
          <w:b/>
          <w:lang w:val="en-GB"/>
        </w:rPr>
        <w:t>able 1:</w:t>
      </w:r>
      <w:r>
        <w:rPr>
          <w:lang w:val="en-GB"/>
        </w:rPr>
        <w:t xml:space="preserve"> </w:t>
      </w:r>
      <w:r w:rsidR="0085653B" w:rsidRPr="00492DBB">
        <w:rPr>
          <w:b/>
          <w:lang w:val="en-GB"/>
        </w:rPr>
        <w:t>T</w:t>
      </w:r>
      <w:r w:rsidRPr="00492DBB">
        <w:rPr>
          <w:b/>
          <w:lang w:val="en-GB"/>
        </w:rPr>
        <w:t>ravel history an</w:t>
      </w:r>
      <w:r w:rsidR="0085653B" w:rsidRPr="00492DBB">
        <w:rPr>
          <w:b/>
          <w:lang w:val="en-GB"/>
        </w:rPr>
        <w:t>d clinical laboratory diagnosis</w:t>
      </w:r>
    </w:p>
    <w:p w14:paraId="6C08C7F4" w14:textId="063017FD" w:rsidR="00047999" w:rsidRPr="0032666A" w:rsidRDefault="00047999" w:rsidP="00047999">
      <w:pPr>
        <w:spacing w:after="0"/>
        <w:jc w:val="both"/>
        <w:rPr>
          <w:lang w:val="en-GB"/>
        </w:rPr>
      </w:pPr>
      <w:r>
        <w:rPr>
          <w:lang w:val="en-GB"/>
        </w:rPr>
        <w:t xml:space="preserve"> </w:t>
      </w:r>
    </w:p>
    <w:tbl>
      <w:tblPr>
        <w:tblStyle w:val="LightShading"/>
        <w:tblW w:w="11022" w:type="dxa"/>
        <w:tblLook w:val="0620" w:firstRow="1" w:lastRow="0" w:firstColumn="0" w:lastColumn="0" w:noHBand="1" w:noVBand="1"/>
      </w:tblPr>
      <w:tblGrid>
        <w:gridCol w:w="858"/>
        <w:gridCol w:w="874"/>
        <w:gridCol w:w="2446"/>
        <w:gridCol w:w="3221"/>
        <w:gridCol w:w="3623"/>
      </w:tblGrid>
      <w:tr w:rsidR="00A27680" w:rsidRPr="00B35CDD" w14:paraId="0C5E5C4D" w14:textId="0DA3DCF2" w:rsidTr="00D23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tcW w:w="858" w:type="dxa"/>
            <w:hideMark/>
          </w:tcPr>
          <w:p w14:paraId="27EBD3FA" w14:textId="77777777" w:rsidR="00A27680" w:rsidRPr="00B35CDD" w:rsidRDefault="00A27680" w:rsidP="0085653B">
            <w:pPr>
              <w:jc w:val="both"/>
            </w:pPr>
            <w:r w:rsidRPr="00B35CDD">
              <w:rPr>
                <w:b w:val="0"/>
                <w:bCs w:val="0"/>
              </w:rPr>
              <w:t xml:space="preserve">Patient </w:t>
            </w:r>
          </w:p>
        </w:tc>
        <w:tc>
          <w:tcPr>
            <w:tcW w:w="874" w:type="dxa"/>
            <w:hideMark/>
          </w:tcPr>
          <w:p w14:paraId="1D2FECB9" w14:textId="77777777" w:rsidR="00A27680" w:rsidRPr="00B35CDD" w:rsidRDefault="00A27680" w:rsidP="0085653B">
            <w:pPr>
              <w:jc w:val="both"/>
            </w:pPr>
            <w:r>
              <w:rPr>
                <w:b w:val="0"/>
                <w:bCs w:val="0"/>
              </w:rPr>
              <w:t>S</w:t>
            </w:r>
            <w:r w:rsidRPr="00B35CDD">
              <w:rPr>
                <w:b w:val="0"/>
                <w:bCs w:val="0"/>
              </w:rPr>
              <w:t xml:space="preserve">ample </w:t>
            </w:r>
          </w:p>
        </w:tc>
        <w:tc>
          <w:tcPr>
            <w:tcW w:w="2446" w:type="dxa"/>
            <w:hideMark/>
          </w:tcPr>
          <w:p w14:paraId="529932F2" w14:textId="77777777" w:rsidR="00A27680" w:rsidRPr="00B35CDD" w:rsidRDefault="00A27680" w:rsidP="0085653B">
            <w:pPr>
              <w:jc w:val="both"/>
            </w:pPr>
            <w:r w:rsidRPr="00B35CDD">
              <w:rPr>
                <w:b w:val="0"/>
                <w:bCs w:val="0"/>
              </w:rPr>
              <w:t>Travel history</w:t>
            </w:r>
          </w:p>
        </w:tc>
        <w:tc>
          <w:tcPr>
            <w:tcW w:w="3221" w:type="dxa"/>
            <w:hideMark/>
          </w:tcPr>
          <w:p w14:paraId="5A446187" w14:textId="77777777" w:rsidR="00A27680" w:rsidRPr="00B35CDD" w:rsidRDefault="00A27680" w:rsidP="0085653B">
            <w:pPr>
              <w:jc w:val="both"/>
            </w:pPr>
            <w:r w:rsidRPr="00B35CDD">
              <w:rPr>
                <w:b w:val="0"/>
                <w:bCs w:val="0"/>
              </w:rPr>
              <w:t>Pathogen (clinical laboratory)</w:t>
            </w:r>
          </w:p>
        </w:tc>
        <w:tc>
          <w:tcPr>
            <w:tcW w:w="3623" w:type="dxa"/>
          </w:tcPr>
          <w:p w14:paraId="625FE09E" w14:textId="1DC01AAA" w:rsidR="00A27680" w:rsidRPr="00B35CDD" w:rsidRDefault="002C13C7" w:rsidP="0085653B">
            <w:pPr>
              <w:jc w:val="both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V</w:t>
            </w:r>
            <w:r w:rsidR="00B03CE1">
              <w:rPr>
                <w:b w:val="0"/>
                <w:bCs w:val="0"/>
              </w:rPr>
              <w:t>iral</w:t>
            </w:r>
            <w:r w:rsidR="005A3692">
              <w:rPr>
                <w:b w:val="0"/>
                <w:bCs w:val="0"/>
              </w:rPr>
              <w:t>/parasite</w:t>
            </w:r>
            <w:r w:rsidR="00B03CE1">
              <w:rPr>
                <w:b w:val="0"/>
                <w:bCs w:val="0"/>
              </w:rPr>
              <w:t xml:space="preserve"> </w:t>
            </w:r>
            <w:r w:rsidR="00854D03">
              <w:rPr>
                <w:b w:val="0"/>
                <w:bCs w:val="0"/>
              </w:rPr>
              <w:t>NGS</w:t>
            </w:r>
            <w:r w:rsidR="005A3692">
              <w:rPr>
                <w:b w:val="0"/>
                <w:bCs w:val="0"/>
              </w:rPr>
              <w:t xml:space="preserve"> </w:t>
            </w:r>
          </w:p>
        </w:tc>
      </w:tr>
      <w:tr w:rsidR="00A27680" w:rsidRPr="00B35CDD" w14:paraId="6DF20F39" w14:textId="1338E9CA" w:rsidTr="00D23BDA">
        <w:trPr>
          <w:trHeight w:val="235"/>
        </w:trPr>
        <w:tc>
          <w:tcPr>
            <w:tcW w:w="858" w:type="dxa"/>
            <w:hideMark/>
          </w:tcPr>
          <w:p w14:paraId="1B07AACD" w14:textId="77777777" w:rsidR="00A27680" w:rsidRPr="00B35CDD" w:rsidRDefault="00A27680" w:rsidP="0085653B">
            <w:pPr>
              <w:jc w:val="both"/>
            </w:pPr>
            <w:r w:rsidRPr="00B35CDD">
              <w:t>1</w:t>
            </w:r>
          </w:p>
        </w:tc>
        <w:tc>
          <w:tcPr>
            <w:tcW w:w="874" w:type="dxa"/>
            <w:hideMark/>
          </w:tcPr>
          <w:p w14:paraId="10303020" w14:textId="77777777" w:rsidR="00A27680" w:rsidRPr="00B35CDD" w:rsidRDefault="00A27680" w:rsidP="0085653B">
            <w:pPr>
              <w:jc w:val="both"/>
            </w:pPr>
            <w:r w:rsidRPr="00B35CDD">
              <w:t>LRT1</w:t>
            </w:r>
          </w:p>
        </w:tc>
        <w:tc>
          <w:tcPr>
            <w:tcW w:w="2446" w:type="dxa"/>
            <w:hideMark/>
          </w:tcPr>
          <w:p w14:paraId="23B2F133" w14:textId="77777777" w:rsidR="00A27680" w:rsidRPr="00B35CDD" w:rsidRDefault="00A27680" w:rsidP="0085653B">
            <w:pPr>
              <w:jc w:val="both"/>
            </w:pPr>
            <w:r w:rsidRPr="00B35CDD">
              <w:t>Vietnam</w:t>
            </w:r>
          </w:p>
        </w:tc>
        <w:tc>
          <w:tcPr>
            <w:tcW w:w="3221" w:type="dxa"/>
            <w:hideMark/>
          </w:tcPr>
          <w:p w14:paraId="22DC0680" w14:textId="068B95B3" w:rsidR="00A27680" w:rsidRPr="00B35CDD" w:rsidRDefault="00A27680" w:rsidP="0085653B">
            <w:pPr>
              <w:jc w:val="both"/>
            </w:pPr>
            <w:r w:rsidRPr="00B35CDD">
              <w:t>Positive Rickettsial serology</w:t>
            </w:r>
            <w:ins w:id="0" w:author="Emma Thomson" w:date="2019-07-09T16:23:00Z">
              <w:r w:rsidR="00A640A5">
                <w:t xml:space="preserve"> (RIPL)</w:t>
              </w:r>
            </w:ins>
          </w:p>
        </w:tc>
        <w:tc>
          <w:tcPr>
            <w:tcW w:w="3623" w:type="dxa"/>
          </w:tcPr>
          <w:p w14:paraId="096D9C70" w14:textId="3E0A3979" w:rsidR="00A27680" w:rsidRPr="00B35CDD" w:rsidRDefault="00854D03" w:rsidP="002C13C7">
            <w:pPr>
              <w:jc w:val="both"/>
            </w:pPr>
            <w:r>
              <w:t>None</w:t>
            </w:r>
          </w:p>
        </w:tc>
      </w:tr>
      <w:tr w:rsidR="00B03CE1" w:rsidRPr="00B35CDD" w14:paraId="5A642446" w14:textId="4D17350D" w:rsidTr="00D23BDA">
        <w:trPr>
          <w:trHeight w:val="235"/>
        </w:trPr>
        <w:tc>
          <w:tcPr>
            <w:tcW w:w="858" w:type="dxa"/>
            <w:hideMark/>
          </w:tcPr>
          <w:p w14:paraId="7A3EFCC8" w14:textId="77777777" w:rsidR="00B03CE1" w:rsidRPr="00B35CDD" w:rsidRDefault="00B03CE1" w:rsidP="00B03CE1">
            <w:pPr>
              <w:jc w:val="both"/>
            </w:pPr>
            <w:r w:rsidRPr="00B35CDD">
              <w:t>2</w:t>
            </w:r>
          </w:p>
        </w:tc>
        <w:tc>
          <w:tcPr>
            <w:tcW w:w="874" w:type="dxa"/>
            <w:hideMark/>
          </w:tcPr>
          <w:p w14:paraId="5D748741" w14:textId="77777777" w:rsidR="00B03CE1" w:rsidRPr="00B35CDD" w:rsidRDefault="00B03CE1" w:rsidP="00B03CE1">
            <w:pPr>
              <w:jc w:val="both"/>
            </w:pPr>
            <w:r w:rsidRPr="00B35CDD">
              <w:t>LRT2</w:t>
            </w:r>
          </w:p>
        </w:tc>
        <w:tc>
          <w:tcPr>
            <w:tcW w:w="2446" w:type="dxa"/>
            <w:hideMark/>
          </w:tcPr>
          <w:p w14:paraId="5A75B987" w14:textId="77777777" w:rsidR="00B03CE1" w:rsidRPr="00B35CDD" w:rsidRDefault="00B03CE1" w:rsidP="00B03CE1">
            <w:pPr>
              <w:jc w:val="both"/>
            </w:pPr>
            <w:r w:rsidRPr="00B35CDD">
              <w:t>Equatorial Guinea</w:t>
            </w:r>
          </w:p>
        </w:tc>
        <w:tc>
          <w:tcPr>
            <w:tcW w:w="3221" w:type="dxa"/>
            <w:hideMark/>
          </w:tcPr>
          <w:p w14:paraId="715B65FA" w14:textId="77777777" w:rsidR="00B03CE1" w:rsidRPr="00B35CDD" w:rsidRDefault="00B03CE1" w:rsidP="00B03CE1">
            <w:pPr>
              <w:jc w:val="both"/>
            </w:pPr>
            <w:r w:rsidRPr="002277A7">
              <w:rPr>
                <w:i/>
              </w:rPr>
              <w:t>Plasmodium malariae</w:t>
            </w:r>
            <w:r w:rsidRPr="00B35CDD">
              <w:t xml:space="preserve"> (blood film)</w:t>
            </w:r>
          </w:p>
        </w:tc>
        <w:tc>
          <w:tcPr>
            <w:tcW w:w="3623" w:type="dxa"/>
          </w:tcPr>
          <w:p w14:paraId="0E5B0EB0" w14:textId="2462AD22" w:rsidR="00B03CE1" w:rsidRPr="002277A7" w:rsidRDefault="00B03CE1" w:rsidP="002C13C7">
            <w:pPr>
              <w:jc w:val="both"/>
              <w:rPr>
                <w:i/>
              </w:rPr>
            </w:pPr>
            <w:r w:rsidRPr="00B03CE1">
              <w:rPr>
                <w:i/>
              </w:rPr>
              <w:t>Plasmodium</w:t>
            </w:r>
            <w:r w:rsidR="005C0620">
              <w:rPr>
                <w:i/>
              </w:rPr>
              <w:t xml:space="preserve"> malariae (18S)</w:t>
            </w:r>
          </w:p>
        </w:tc>
      </w:tr>
      <w:tr w:rsidR="00B03CE1" w:rsidRPr="00B35CDD" w14:paraId="3635309B" w14:textId="564F3D0B" w:rsidTr="00D23BDA">
        <w:trPr>
          <w:trHeight w:val="235"/>
        </w:trPr>
        <w:tc>
          <w:tcPr>
            <w:tcW w:w="858" w:type="dxa"/>
            <w:hideMark/>
          </w:tcPr>
          <w:p w14:paraId="4ED08664" w14:textId="77777777" w:rsidR="00B03CE1" w:rsidRPr="00B35CDD" w:rsidRDefault="00B03CE1" w:rsidP="00B03CE1">
            <w:pPr>
              <w:jc w:val="both"/>
            </w:pPr>
            <w:r w:rsidRPr="00B35CDD">
              <w:t>3</w:t>
            </w:r>
          </w:p>
        </w:tc>
        <w:tc>
          <w:tcPr>
            <w:tcW w:w="874" w:type="dxa"/>
            <w:hideMark/>
          </w:tcPr>
          <w:p w14:paraId="30C098EC" w14:textId="77777777" w:rsidR="00B03CE1" w:rsidRPr="00B35CDD" w:rsidRDefault="00B03CE1" w:rsidP="00B03CE1">
            <w:pPr>
              <w:jc w:val="both"/>
            </w:pPr>
            <w:r w:rsidRPr="00B35CDD">
              <w:t>LRT3</w:t>
            </w:r>
          </w:p>
        </w:tc>
        <w:tc>
          <w:tcPr>
            <w:tcW w:w="2446" w:type="dxa"/>
            <w:hideMark/>
          </w:tcPr>
          <w:p w14:paraId="67B77378" w14:textId="77777777" w:rsidR="00B03CE1" w:rsidRPr="00B35CDD" w:rsidRDefault="00B03CE1" w:rsidP="00B03CE1">
            <w:pPr>
              <w:jc w:val="both"/>
            </w:pPr>
            <w:r w:rsidRPr="00B35CDD">
              <w:t>Kenya</w:t>
            </w:r>
          </w:p>
        </w:tc>
        <w:tc>
          <w:tcPr>
            <w:tcW w:w="3221" w:type="dxa"/>
            <w:hideMark/>
          </w:tcPr>
          <w:p w14:paraId="03D5A55A" w14:textId="77777777" w:rsidR="00B03CE1" w:rsidRPr="00B35CDD" w:rsidRDefault="00B03CE1" w:rsidP="00B03CE1">
            <w:pPr>
              <w:jc w:val="both"/>
            </w:pPr>
            <w:r w:rsidRPr="002277A7">
              <w:rPr>
                <w:i/>
              </w:rPr>
              <w:t>Plasmodium falciparum</w:t>
            </w:r>
            <w:r w:rsidRPr="00B35CDD">
              <w:t xml:space="preserve"> (blood film)</w:t>
            </w:r>
          </w:p>
        </w:tc>
        <w:tc>
          <w:tcPr>
            <w:tcW w:w="3623" w:type="dxa"/>
          </w:tcPr>
          <w:p w14:paraId="38E5B74C" w14:textId="573842AC" w:rsidR="00B03CE1" w:rsidRPr="002277A7" w:rsidRDefault="00B03CE1" w:rsidP="002C13C7">
            <w:pPr>
              <w:jc w:val="both"/>
              <w:rPr>
                <w:i/>
              </w:rPr>
            </w:pPr>
            <w:r w:rsidRPr="00B03CE1">
              <w:rPr>
                <w:i/>
              </w:rPr>
              <w:t>Plasmodium</w:t>
            </w:r>
            <w:r w:rsidR="005C0620">
              <w:rPr>
                <w:i/>
              </w:rPr>
              <w:t xml:space="preserve"> falciparum (18S)</w:t>
            </w:r>
          </w:p>
        </w:tc>
      </w:tr>
      <w:tr w:rsidR="00B03CE1" w:rsidRPr="00B35CDD" w14:paraId="0B19D18B" w14:textId="5FB5B274" w:rsidTr="00D23BDA">
        <w:trPr>
          <w:trHeight w:val="235"/>
        </w:trPr>
        <w:tc>
          <w:tcPr>
            <w:tcW w:w="858" w:type="dxa"/>
            <w:hideMark/>
          </w:tcPr>
          <w:p w14:paraId="31968C04" w14:textId="77777777" w:rsidR="00B03CE1" w:rsidRPr="00B35CDD" w:rsidRDefault="00B03CE1" w:rsidP="00B03CE1">
            <w:pPr>
              <w:jc w:val="both"/>
            </w:pPr>
            <w:r w:rsidRPr="00B35CDD">
              <w:t>4</w:t>
            </w:r>
          </w:p>
        </w:tc>
        <w:tc>
          <w:tcPr>
            <w:tcW w:w="874" w:type="dxa"/>
            <w:hideMark/>
          </w:tcPr>
          <w:p w14:paraId="778649E5" w14:textId="77777777" w:rsidR="00B03CE1" w:rsidRPr="00B35CDD" w:rsidRDefault="00B03CE1" w:rsidP="00B03CE1">
            <w:pPr>
              <w:jc w:val="both"/>
            </w:pPr>
            <w:r w:rsidRPr="00B35CDD">
              <w:t>LRT4</w:t>
            </w:r>
          </w:p>
        </w:tc>
        <w:tc>
          <w:tcPr>
            <w:tcW w:w="2446" w:type="dxa"/>
            <w:hideMark/>
          </w:tcPr>
          <w:p w14:paraId="75CDCB3A" w14:textId="77777777" w:rsidR="00B03CE1" w:rsidRPr="00B35CDD" w:rsidRDefault="00B03CE1" w:rsidP="00B03CE1">
            <w:pPr>
              <w:jc w:val="both"/>
            </w:pPr>
            <w:r w:rsidRPr="00B35CDD">
              <w:t>DRC</w:t>
            </w:r>
          </w:p>
        </w:tc>
        <w:tc>
          <w:tcPr>
            <w:tcW w:w="3221" w:type="dxa"/>
            <w:hideMark/>
          </w:tcPr>
          <w:p w14:paraId="72FA65A1" w14:textId="3BB90337" w:rsidR="00B03CE1" w:rsidRPr="00B35CDD" w:rsidRDefault="00B03CE1" w:rsidP="00B03CE1">
            <w:pPr>
              <w:jc w:val="both"/>
            </w:pPr>
            <w:r w:rsidRPr="00B35CDD">
              <w:rPr>
                <w:lang w:val="en-US"/>
              </w:rPr>
              <w:t xml:space="preserve">None detected </w:t>
            </w:r>
          </w:p>
        </w:tc>
        <w:tc>
          <w:tcPr>
            <w:tcW w:w="3623" w:type="dxa"/>
          </w:tcPr>
          <w:p w14:paraId="588BEFCB" w14:textId="57F75E1E" w:rsidR="00B03CE1" w:rsidRPr="00B35CDD" w:rsidRDefault="00765244" w:rsidP="00B03CE1">
            <w:pPr>
              <w:jc w:val="both"/>
              <w:rPr>
                <w:lang w:val="en-US"/>
              </w:rPr>
            </w:pPr>
            <w:proofErr w:type="spellStart"/>
            <w:r>
              <w:rPr>
                <w:lang w:val="en-US"/>
              </w:rPr>
              <w:t>HPgV</w:t>
            </w:r>
            <w:proofErr w:type="spellEnd"/>
            <w:r>
              <w:rPr>
                <w:lang w:val="en-US"/>
              </w:rPr>
              <w:t xml:space="preserve"> (highly divergent genotype 2)</w:t>
            </w:r>
          </w:p>
        </w:tc>
      </w:tr>
      <w:tr w:rsidR="00B03CE1" w:rsidRPr="00B35CDD" w14:paraId="0763636E" w14:textId="0B7B2EEB" w:rsidTr="00D23BDA">
        <w:trPr>
          <w:trHeight w:val="235"/>
        </w:trPr>
        <w:tc>
          <w:tcPr>
            <w:tcW w:w="858" w:type="dxa"/>
            <w:hideMark/>
          </w:tcPr>
          <w:p w14:paraId="7888854E" w14:textId="77777777" w:rsidR="00B03CE1" w:rsidRPr="00B35CDD" w:rsidRDefault="00B03CE1" w:rsidP="00B03CE1">
            <w:pPr>
              <w:jc w:val="both"/>
            </w:pPr>
            <w:r w:rsidRPr="00B35CDD">
              <w:t>5</w:t>
            </w:r>
          </w:p>
        </w:tc>
        <w:tc>
          <w:tcPr>
            <w:tcW w:w="874" w:type="dxa"/>
            <w:hideMark/>
          </w:tcPr>
          <w:p w14:paraId="286EE9F0" w14:textId="77777777" w:rsidR="00B03CE1" w:rsidRPr="00B35CDD" w:rsidRDefault="00B03CE1" w:rsidP="00B03CE1">
            <w:pPr>
              <w:jc w:val="both"/>
            </w:pPr>
            <w:r w:rsidRPr="00B35CDD">
              <w:t>LRT5</w:t>
            </w:r>
          </w:p>
        </w:tc>
        <w:tc>
          <w:tcPr>
            <w:tcW w:w="2446" w:type="dxa"/>
            <w:hideMark/>
          </w:tcPr>
          <w:p w14:paraId="4211658B" w14:textId="77777777" w:rsidR="00B03CE1" w:rsidRPr="00B35CDD" w:rsidRDefault="00B03CE1" w:rsidP="00B03CE1">
            <w:pPr>
              <w:jc w:val="both"/>
            </w:pPr>
            <w:r w:rsidRPr="00B35CDD">
              <w:t>Pakistan</w:t>
            </w:r>
          </w:p>
        </w:tc>
        <w:tc>
          <w:tcPr>
            <w:tcW w:w="3221" w:type="dxa"/>
            <w:hideMark/>
          </w:tcPr>
          <w:p w14:paraId="307158AB" w14:textId="77777777" w:rsidR="00B03CE1" w:rsidRPr="00B35CDD" w:rsidRDefault="00B03CE1" w:rsidP="00B03CE1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0FC39DA1" w14:textId="7D8EC50C" w:rsidR="00B03CE1" w:rsidRPr="00B35CDD" w:rsidRDefault="00B03CE1" w:rsidP="00B03CE1">
            <w:pPr>
              <w:jc w:val="both"/>
            </w:pPr>
            <w:r>
              <w:t>None</w:t>
            </w:r>
          </w:p>
        </w:tc>
      </w:tr>
      <w:tr w:rsidR="00B03CE1" w:rsidRPr="00B35CDD" w14:paraId="49D269E6" w14:textId="5E82DC10" w:rsidTr="00D23BDA">
        <w:trPr>
          <w:trHeight w:val="235"/>
        </w:trPr>
        <w:tc>
          <w:tcPr>
            <w:tcW w:w="858" w:type="dxa"/>
            <w:hideMark/>
          </w:tcPr>
          <w:p w14:paraId="0AEA1522" w14:textId="77777777" w:rsidR="00B03CE1" w:rsidRPr="00B35CDD" w:rsidRDefault="00B03CE1" w:rsidP="00B03CE1">
            <w:pPr>
              <w:jc w:val="both"/>
            </w:pPr>
            <w:r w:rsidRPr="00B35CDD">
              <w:t>6</w:t>
            </w:r>
          </w:p>
        </w:tc>
        <w:tc>
          <w:tcPr>
            <w:tcW w:w="874" w:type="dxa"/>
            <w:hideMark/>
          </w:tcPr>
          <w:p w14:paraId="5139663C" w14:textId="77777777" w:rsidR="00B03CE1" w:rsidRPr="00B35CDD" w:rsidRDefault="00B03CE1" w:rsidP="00B03CE1">
            <w:pPr>
              <w:jc w:val="both"/>
            </w:pPr>
            <w:r w:rsidRPr="00B35CDD">
              <w:t>LRT6</w:t>
            </w:r>
          </w:p>
        </w:tc>
        <w:tc>
          <w:tcPr>
            <w:tcW w:w="2446" w:type="dxa"/>
            <w:hideMark/>
          </w:tcPr>
          <w:p w14:paraId="2213DE12" w14:textId="77777777" w:rsidR="00B03CE1" w:rsidRPr="00B35CDD" w:rsidRDefault="00B03CE1" w:rsidP="00B03CE1">
            <w:pPr>
              <w:jc w:val="both"/>
            </w:pPr>
            <w:r w:rsidRPr="00B35CDD">
              <w:t>USA</w:t>
            </w:r>
          </w:p>
        </w:tc>
        <w:tc>
          <w:tcPr>
            <w:tcW w:w="3221" w:type="dxa"/>
            <w:hideMark/>
          </w:tcPr>
          <w:p w14:paraId="6F3B1CF2" w14:textId="77777777" w:rsidR="00B03CE1" w:rsidRPr="00B35CDD" w:rsidRDefault="00B03CE1" w:rsidP="00B03CE1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5D4142F4" w14:textId="4B0E10C3" w:rsidR="00B03CE1" w:rsidRPr="00B35CDD" w:rsidRDefault="00B03CE1" w:rsidP="00B03CE1">
            <w:pPr>
              <w:jc w:val="both"/>
            </w:pPr>
            <w:r>
              <w:t>None</w:t>
            </w:r>
          </w:p>
        </w:tc>
      </w:tr>
      <w:tr w:rsidR="00B03CE1" w:rsidRPr="00B35CDD" w14:paraId="18C0178C" w14:textId="2BB26F1F" w:rsidTr="00D23BDA">
        <w:trPr>
          <w:trHeight w:val="235"/>
        </w:trPr>
        <w:tc>
          <w:tcPr>
            <w:tcW w:w="858" w:type="dxa"/>
            <w:hideMark/>
          </w:tcPr>
          <w:p w14:paraId="28356B4E" w14:textId="77777777" w:rsidR="00B03CE1" w:rsidRPr="00B35CDD" w:rsidRDefault="00B03CE1" w:rsidP="00B03CE1">
            <w:pPr>
              <w:jc w:val="both"/>
            </w:pPr>
            <w:r w:rsidRPr="00B35CDD">
              <w:t>7</w:t>
            </w:r>
          </w:p>
        </w:tc>
        <w:tc>
          <w:tcPr>
            <w:tcW w:w="874" w:type="dxa"/>
            <w:hideMark/>
          </w:tcPr>
          <w:p w14:paraId="24626581" w14:textId="77777777" w:rsidR="00B03CE1" w:rsidRPr="00B35CDD" w:rsidRDefault="00B03CE1" w:rsidP="00B03CE1">
            <w:pPr>
              <w:jc w:val="both"/>
            </w:pPr>
            <w:r w:rsidRPr="00B35CDD">
              <w:t>LRT7</w:t>
            </w:r>
          </w:p>
        </w:tc>
        <w:tc>
          <w:tcPr>
            <w:tcW w:w="2446" w:type="dxa"/>
            <w:hideMark/>
          </w:tcPr>
          <w:p w14:paraId="6DDCDB5B" w14:textId="77777777" w:rsidR="00B03CE1" w:rsidRPr="00B35CDD" w:rsidRDefault="00B03CE1" w:rsidP="00B03CE1">
            <w:pPr>
              <w:jc w:val="both"/>
            </w:pPr>
            <w:r w:rsidRPr="00B35CDD">
              <w:t>India</w:t>
            </w:r>
          </w:p>
        </w:tc>
        <w:tc>
          <w:tcPr>
            <w:tcW w:w="3221" w:type="dxa"/>
            <w:hideMark/>
          </w:tcPr>
          <w:p w14:paraId="4CD81590" w14:textId="77777777" w:rsidR="00B03CE1" w:rsidRPr="00B35CDD" w:rsidRDefault="00B03CE1" w:rsidP="00B03CE1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775DC1FD" w14:textId="3144C101" w:rsidR="00B03CE1" w:rsidRPr="00B35CDD" w:rsidRDefault="00B03CE1" w:rsidP="00B03CE1">
            <w:pPr>
              <w:jc w:val="both"/>
            </w:pPr>
            <w:r>
              <w:t>None</w:t>
            </w:r>
          </w:p>
        </w:tc>
      </w:tr>
      <w:tr w:rsidR="00B03CE1" w:rsidRPr="00B35CDD" w14:paraId="3289E5A2" w14:textId="62E7FCEC" w:rsidTr="00D23BDA">
        <w:trPr>
          <w:trHeight w:val="235"/>
        </w:trPr>
        <w:tc>
          <w:tcPr>
            <w:tcW w:w="858" w:type="dxa"/>
            <w:hideMark/>
          </w:tcPr>
          <w:p w14:paraId="1C540E5C" w14:textId="77777777" w:rsidR="00B03CE1" w:rsidRPr="00B35CDD" w:rsidRDefault="00B03CE1" w:rsidP="00B03CE1">
            <w:pPr>
              <w:jc w:val="both"/>
            </w:pPr>
            <w:r w:rsidRPr="00B35CDD">
              <w:t>8</w:t>
            </w:r>
          </w:p>
        </w:tc>
        <w:tc>
          <w:tcPr>
            <w:tcW w:w="874" w:type="dxa"/>
            <w:hideMark/>
          </w:tcPr>
          <w:p w14:paraId="5FB7913F" w14:textId="77777777" w:rsidR="00B03CE1" w:rsidRPr="00B35CDD" w:rsidRDefault="00B03CE1" w:rsidP="00B03CE1">
            <w:pPr>
              <w:jc w:val="both"/>
            </w:pPr>
            <w:r w:rsidRPr="00B35CDD">
              <w:t>LRT8</w:t>
            </w:r>
          </w:p>
        </w:tc>
        <w:tc>
          <w:tcPr>
            <w:tcW w:w="2446" w:type="dxa"/>
            <w:hideMark/>
          </w:tcPr>
          <w:p w14:paraId="204C1613" w14:textId="77777777" w:rsidR="00B03CE1" w:rsidRPr="00B35CDD" w:rsidRDefault="00B03CE1" w:rsidP="00B03CE1">
            <w:pPr>
              <w:jc w:val="both"/>
            </w:pPr>
            <w:r w:rsidRPr="00B35CDD">
              <w:t>Namibia, South Africa</w:t>
            </w:r>
          </w:p>
        </w:tc>
        <w:tc>
          <w:tcPr>
            <w:tcW w:w="3221" w:type="dxa"/>
            <w:hideMark/>
          </w:tcPr>
          <w:p w14:paraId="21F797DE" w14:textId="77777777" w:rsidR="00B03CE1" w:rsidRPr="00B35CDD" w:rsidRDefault="00B03CE1" w:rsidP="00B03CE1">
            <w:pPr>
              <w:jc w:val="both"/>
            </w:pPr>
            <w:r w:rsidRPr="00B35CDD">
              <w:rPr>
                <w:lang w:val="en-US"/>
              </w:rPr>
              <w:t xml:space="preserve">None detected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623" w:type="dxa"/>
          </w:tcPr>
          <w:p w14:paraId="78DEC6DE" w14:textId="30AF3F48" w:rsidR="00B03CE1" w:rsidRPr="00B35CDD" w:rsidRDefault="00B03CE1" w:rsidP="00B03CE1">
            <w:pPr>
              <w:jc w:val="both"/>
              <w:rPr>
                <w:lang w:val="en-US"/>
              </w:rPr>
            </w:pPr>
            <w:r>
              <w:t>None</w:t>
            </w:r>
          </w:p>
        </w:tc>
      </w:tr>
      <w:tr w:rsidR="00B03CE1" w:rsidRPr="00B35CDD" w14:paraId="586A7785" w14:textId="15802A63" w:rsidTr="00D23BDA">
        <w:trPr>
          <w:trHeight w:val="235"/>
        </w:trPr>
        <w:tc>
          <w:tcPr>
            <w:tcW w:w="858" w:type="dxa"/>
            <w:hideMark/>
          </w:tcPr>
          <w:p w14:paraId="6F3B445A" w14:textId="77777777" w:rsidR="00B03CE1" w:rsidRPr="00B35CDD" w:rsidRDefault="00B03CE1" w:rsidP="00B03CE1">
            <w:pPr>
              <w:jc w:val="both"/>
            </w:pPr>
            <w:r w:rsidRPr="00B35CDD">
              <w:t>9</w:t>
            </w:r>
          </w:p>
        </w:tc>
        <w:tc>
          <w:tcPr>
            <w:tcW w:w="874" w:type="dxa"/>
            <w:hideMark/>
          </w:tcPr>
          <w:p w14:paraId="4FBA1BFE" w14:textId="77777777" w:rsidR="00B03CE1" w:rsidRPr="00B35CDD" w:rsidRDefault="00B03CE1" w:rsidP="00B03CE1">
            <w:pPr>
              <w:jc w:val="both"/>
            </w:pPr>
            <w:r w:rsidRPr="00B35CDD">
              <w:t>LRT9</w:t>
            </w:r>
          </w:p>
        </w:tc>
        <w:tc>
          <w:tcPr>
            <w:tcW w:w="2446" w:type="dxa"/>
            <w:hideMark/>
          </w:tcPr>
          <w:p w14:paraId="31D0BD4F" w14:textId="77777777" w:rsidR="00B03CE1" w:rsidRPr="00B35CDD" w:rsidRDefault="00B03CE1" w:rsidP="00B03CE1">
            <w:pPr>
              <w:jc w:val="both"/>
            </w:pPr>
            <w:r w:rsidRPr="00B35CDD">
              <w:t>Mexico</w:t>
            </w:r>
          </w:p>
        </w:tc>
        <w:tc>
          <w:tcPr>
            <w:tcW w:w="3221" w:type="dxa"/>
            <w:hideMark/>
          </w:tcPr>
          <w:p w14:paraId="2FFB57F7" w14:textId="580651DB" w:rsidR="00B03CE1" w:rsidRPr="00A640A5" w:rsidRDefault="00B03CE1" w:rsidP="00B03CE1">
            <w:pPr>
              <w:jc w:val="both"/>
              <w:rPr>
                <w:rPrChange w:id="1" w:author="Emma Thomson" w:date="2019-07-09T16:23:00Z">
                  <w:rPr>
                    <w:i/>
                  </w:rPr>
                </w:rPrChange>
              </w:rPr>
            </w:pPr>
            <w:r w:rsidRPr="002277A7">
              <w:rPr>
                <w:i/>
              </w:rPr>
              <w:t>Salmonella oranienburg</w:t>
            </w:r>
            <w:ins w:id="2" w:author="Emma Thomson" w:date="2019-07-09T16:23:00Z">
              <w:r w:rsidR="00A640A5">
                <w:rPr>
                  <w:i/>
                </w:rPr>
                <w:t xml:space="preserve"> </w:t>
              </w:r>
              <w:r w:rsidR="00A640A5">
                <w:t>(blood culture)</w:t>
              </w:r>
            </w:ins>
          </w:p>
        </w:tc>
        <w:tc>
          <w:tcPr>
            <w:tcW w:w="3623" w:type="dxa"/>
          </w:tcPr>
          <w:p w14:paraId="70E6D57A" w14:textId="4E1B8040" w:rsidR="00B03CE1" w:rsidRPr="002277A7" w:rsidRDefault="00B03CE1" w:rsidP="00B03CE1">
            <w:pPr>
              <w:jc w:val="both"/>
              <w:rPr>
                <w:i/>
              </w:rPr>
            </w:pPr>
            <w:r>
              <w:t>None</w:t>
            </w:r>
          </w:p>
        </w:tc>
      </w:tr>
      <w:tr w:rsidR="00B03CE1" w:rsidRPr="00B35CDD" w14:paraId="781D237A" w14:textId="6298AE64" w:rsidTr="00D23BDA">
        <w:trPr>
          <w:trHeight w:val="235"/>
        </w:trPr>
        <w:tc>
          <w:tcPr>
            <w:tcW w:w="858" w:type="dxa"/>
            <w:hideMark/>
          </w:tcPr>
          <w:p w14:paraId="07780C86" w14:textId="77777777" w:rsidR="00B03CE1" w:rsidRPr="00B35CDD" w:rsidRDefault="00B03CE1" w:rsidP="00B03CE1">
            <w:pPr>
              <w:jc w:val="both"/>
            </w:pPr>
            <w:r w:rsidRPr="00B35CDD">
              <w:t>10</w:t>
            </w:r>
          </w:p>
        </w:tc>
        <w:tc>
          <w:tcPr>
            <w:tcW w:w="874" w:type="dxa"/>
            <w:hideMark/>
          </w:tcPr>
          <w:p w14:paraId="2385370A" w14:textId="77777777" w:rsidR="00B03CE1" w:rsidRPr="00B35CDD" w:rsidRDefault="00B03CE1" w:rsidP="00B03CE1">
            <w:pPr>
              <w:jc w:val="both"/>
            </w:pPr>
            <w:r w:rsidRPr="00B35CDD">
              <w:t>LRT10</w:t>
            </w:r>
          </w:p>
        </w:tc>
        <w:tc>
          <w:tcPr>
            <w:tcW w:w="2446" w:type="dxa"/>
            <w:hideMark/>
          </w:tcPr>
          <w:p w14:paraId="489D439D" w14:textId="77777777" w:rsidR="00B03CE1" w:rsidRPr="00B35CDD" w:rsidRDefault="00B03CE1" w:rsidP="00B03CE1">
            <w:pPr>
              <w:jc w:val="both"/>
            </w:pPr>
            <w:r w:rsidRPr="00B35CDD">
              <w:t>Gabon</w:t>
            </w:r>
          </w:p>
        </w:tc>
        <w:tc>
          <w:tcPr>
            <w:tcW w:w="3221" w:type="dxa"/>
            <w:hideMark/>
          </w:tcPr>
          <w:p w14:paraId="5437B4BA" w14:textId="4A1F09D0" w:rsidR="00B03CE1" w:rsidRPr="005F523F" w:rsidRDefault="00B03CE1" w:rsidP="00B03CE1">
            <w:pPr>
              <w:jc w:val="both"/>
              <w:rPr>
                <w:lang w:val="en-GB"/>
              </w:rPr>
            </w:pPr>
            <w:r w:rsidRPr="002277A7">
              <w:rPr>
                <w:i/>
                <w:lang w:val="en-US"/>
              </w:rPr>
              <w:t>Streptococcus pneumoniae</w:t>
            </w:r>
            <w:r w:rsidRPr="00B35CDD">
              <w:rPr>
                <w:lang w:val="en-US"/>
              </w:rPr>
              <w:t xml:space="preserve"> (</w:t>
            </w:r>
            <w:ins w:id="3" w:author="Emma Thomson" w:date="2019-07-09T16:23:00Z">
              <w:r w:rsidR="00A640A5">
                <w:rPr>
                  <w:lang w:val="en-US"/>
                </w:rPr>
                <w:t xml:space="preserve">culture of </w:t>
              </w:r>
            </w:ins>
            <w:r w:rsidRPr="00B35CDD">
              <w:rPr>
                <w:lang w:val="en-US"/>
              </w:rPr>
              <w:t>aortic tissue</w:t>
            </w:r>
            <w:del w:id="4" w:author="Emma Thomson" w:date="2019-07-09T16:23:00Z">
              <w:r w:rsidRPr="00B35CDD" w:rsidDel="00A640A5">
                <w:rPr>
                  <w:lang w:val="en-US"/>
                </w:rPr>
                <w:delText xml:space="preserve"> only</w:delText>
              </w:r>
            </w:del>
            <w:r w:rsidRPr="00B35CDD">
              <w:rPr>
                <w:lang w:val="en-US"/>
              </w:rPr>
              <w:t>)</w:t>
            </w:r>
          </w:p>
        </w:tc>
        <w:tc>
          <w:tcPr>
            <w:tcW w:w="3623" w:type="dxa"/>
          </w:tcPr>
          <w:p w14:paraId="166722F3" w14:textId="523589B7" w:rsidR="00B03CE1" w:rsidRPr="002277A7" w:rsidRDefault="00B03CE1" w:rsidP="00B03CE1">
            <w:pPr>
              <w:jc w:val="both"/>
              <w:rPr>
                <w:i/>
                <w:lang w:val="en-US"/>
              </w:rPr>
            </w:pPr>
            <w:r>
              <w:t>HPgV</w:t>
            </w:r>
            <w:r w:rsidR="00765244">
              <w:t xml:space="preserve"> (genotype 2)</w:t>
            </w:r>
          </w:p>
        </w:tc>
      </w:tr>
      <w:tr w:rsidR="00B03CE1" w:rsidRPr="00B35CDD" w14:paraId="03EEC6D7" w14:textId="0DB477FB" w:rsidTr="00D23BDA">
        <w:trPr>
          <w:trHeight w:val="235"/>
        </w:trPr>
        <w:tc>
          <w:tcPr>
            <w:tcW w:w="858" w:type="dxa"/>
            <w:hideMark/>
          </w:tcPr>
          <w:p w14:paraId="10E6EC58" w14:textId="77777777" w:rsidR="00B03CE1" w:rsidRPr="00B35CDD" w:rsidRDefault="00B03CE1" w:rsidP="00B03CE1">
            <w:pPr>
              <w:jc w:val="both"/>
            </w:pPr>
            <w:r w:rsidRPr="00B35CDD">
              <w:t>11</w:t>
            </w:r>
          </w:p>
        </w:tc>
        <w:tc>
          <w:tcPr>
            <w:tcW w:w="874" w:type="dxa"/>
            <w:hideMark/>
          </w:tcPr>
          <w:p w14:paraId="0605AA8A" w14:textId="77777777" w:rsidR="00B03CE1" w:rsidRPr="00B35CDD" w:rsidRDefault="00B03CE1" w:rsidP="00B03CE1">
            <w:pPr>
              <w:jc w:val="both"/>
            </w:pPr>
            <w:r w:rsidRPr="00B35CDD">
              <w:t>LRT11</w:t>
            </w:r>
          </w:p>
        </w:tc>
        <w:tc>
          <w:tcPr>
            <w:tcW w:w="2446" w:type="dxa"/>
            <w:hideMark/>
          </w:tcPr>
          <w:p w14:paraId="226C16F3" w14:textId="77777777" w:rsidR="00B03CE1" w:rsidRPr="00B35CDD" w:rsidRDefault="00B03CE1" w:rsidP="00B03CE1">
            <w:pPr>
              <w:jc w:val="both"/>
            </w:pPr>
            <w:r w:rsidRPr="00B35CDD">
              <w:t>India</w:t>
            </w:r>
          </w:p>
        </w:tc>
        <w:tc>
          <w:tcPr>
            <w:tcW w:w="3221" w:type="dxa"/>
            <w:hideMark/>
          </w:tcPr>
          <w:p w14:paraId="27B91F34" w14:textId="47FC6B59" w:rsidR="00B03CE1" w:rsidRPr="00B35CDD" w:rsidRDefault="00B03CE1" w:rsidP="00B03CE1">
            <w:pPr>
              <w:jc w:val="both"/>
            </w:pPr>
            <w:r w:rsidRPr="00B35CDD">
              <w:t>Hepatitis E virus</w:t>
            </w:r>
            <w:ins w:id="5" w:author="Emma Thomson" w:date="2019-07-09T16:26:00Z">
              <w:r w:rsidR="00A640A5">
                <w:t xml:space="preserve"> PCR</w:t>
              </w:r>
            </w:ins>
          </w:p>
        </w:tc>
        <w:tc>
          <w:tcPr>
            <w:tcW w:w="3623" w:type="dxa"/>
          </w:tcPr>
          <w:p w14:paraId="5F6B9865" w14:textId="3B64B931" w:rsidR="00B03CE1" w:rsidRPr="00B35CDD" w:rsidRDefault="00B03CE1" w:rsidP="00B03CE1">
            <w:pPr>
              <w:jc w:val="both"/>
            </w:pPr>
            <w:r>
              <w:t>HEV</w:t>
            </w:r>
          </w:p>
        </w:tc>
      </w:tr>
      <w:tr w:rsidR="00D23BDA" w:rsidRPr="00B35CDD" w14:paraId="48731533" w14:textId="3DC24E15" w:rsidTr="00D23BDA">
        <w:trPr>
          <w:trHeight w:val="235"/>
        </w:trPr>
        <w:tc>
          <w:tcPr>
            <w:tcW w:w="858" w:type="dxa"/>
            <w:hideMark/>
          </w:tcPr>
          <w:p w14:paraId="7A4EDB60" w14:textId="77777777" w:rsidR="00D23BDA" w:rsidRPr="00B35CDD" w:rsidRDefault="00D23BDA" w:rsidP="00D23BDA">
            <w:pPr>
              <w:jc w:val="both"/>
            </w:pPr>
            <w:r w:rsidRPr="00B35CDD">
              <w:t>12</w:t>
            </w:r>
          </w:p>
        </w:tc>
        <w:tc>
          <w:tcPr>
            <w:tcW w:w="874" w:type="dxa"/>
            <w:hideMark/>
          </w:tcPr>
          <w:p w14:paraId="3E42F7B3" w14:textId="77777777" w:rsidR="00D23BDA" w:rsidRPr="00B35CDD" w:rsidRDefault="00D23BDA" w:rsidP="00D23BDA">
            <w:pPr>
              <w:jc w:val="both"/>
            </w:pPr>
            <w:r w:rsidRPr="00B35CDD">
              <w:t>LRT12</w:t>
            </w:r>
          </w:p>
        </w:tc>
        <w:tc>
          <w:tcPr>
            <w:tcW w:w="2446" w:type="dxa"/>
            <w:hideMark/>
          </w:tcPr>
          <w:p w14:paraId="2A25513D" w14:textId="77777777" w:rsidR="00D23BDA" w:rsidRPr="00B35CDD" w:rsidRDefault="00D23BDA" w:rsidP="00D23BDA">
            <w:pPr>
              <w:jc w:val="both"/>
            </w:pPr>
            <w:r w:rsidRPr="00B35CDD">
              <w:t>India</w:t>
            </w:r>
          </w:p>
        </w:tc>
        <w:tc>
          <w:tcPr>
            <w:tcW w:w="3221" w:type="dxa"/>
            <w:hideMark/>
          </w:tcPr>
          <w:p w14:paraId="74AA6860" w14:textId="77777777" w:rsidR="00D23BDA" w:rsidRPr="005F523F" w:rsidRDefault="00D23BDA" w:rsidP="00D23BDA">
            <w:pPr>
              <w:jc w:val="both"/>
              <w:rPr>
                <w:lang w:val="en-GB"/>
              </w:rPr>
            </w:pPr>
            <w:r w:rsidRPr="00B35CDD">
              <w:rPr>
                <w:lang w:val="en-US"/>
              </w:rPr>
              <w:t>Influenza A (throat swab PCR)</w:t>
            </w:r>
          </w:p>
        </w:tc>
        <w:tc>
          <w:tcPr>
            <w:tcW w:w="3623" w:type="dxa"/>
          </w:tcPr>
          <w:p w14:paraId="0D81B9F2" w14:textId="77777777" w:rsidR="00D23BDA" w:rsidRDefault="00D23BDA" w:rsidP="00D23B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e in serum</w:t>
            </w:r>
          </w:p>
          <w:p w14:paraId="623A4AFA" w14:textId="44C73AC7" w:rsidR="00D23BDA" w:rsidRPr="00B35CDD" w:rsidRDefault="00D23BDA" w:rsidP="00D23B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roat swab not tested</w:t>
            </w:r>
          </w:p>
        </w:tc>
      </w:tr>
      <w:tr w:rsidR="00D23BDA" w:rsidRPr="00B35CDD" w14:paraId="54A48581" w14:textId="715B405E" w:rsidTr="00D23BDA">
        <w:trPr>
          <w:trHeight w:val="201"/>
        </w:trPr>
        <w:tc>
          <w:tcPr>
            <w:tcW w:w="858" w:type="dxa"/>
            <w:hideMark/>
          </w:tcPr>
          <w:p w14:paraId="020115C8" w14:textId="77777777" w:rsidR="00D23BDA" w:rsidRPr="00B35CDD" w:rsidRDefault="00D23BDA" w:rsidP="00D23BDA">
            <w:pPr>
              <w:jc w:val="both"/>
            </w:pPr>
            <w:r w:rsidRPr="00B35CDD">
              <w:t>13</w:t>
            </w:r>
          </w:p>
        </w:tc>
        <w:tc>
          <w:tcPr>
            <w:tcW w:w="874" w:type="dxa"/>
            <w:hideMark/>
          </w:tcPr>
          <w:p w14:paraId="7EAD3B5F" w14:textId="77777777" w:rsidR="00D23BDA" w:rsidRPr="00B35CDD" w:rsidRDefault="00D23BDA" w:rsidP="00D23BDA">
            <w:pPr>
              <w:jc w:val="both"/>
            </w:pPr>
            <w:r w:rsidRPr="00B35CDD">
              <w:t>LRT13</w:t>
            </w:r>
          </w:p>
        </w:tc>
        <w:tc>
          <w:tcPr>
            <w:tcW w:w="2446" w:type="dxa"/>
            <w:hideMark/>
          </w:tcPr>
          <w:p w14:paraId="56CBA1AD" w14:textId="77777777" w:rsidR="00D23BDA" w:rsidRPr="00B35CDD" w:rsidRDefault="00D23BDA" w:rsidP="00D23BDA">
            <w:pPr>
              <w:jc w:val="both"/>
            </w:pPr>
            <w:r w:rsidRPr="00B35CDD">
              <w:t>Uganda</w:t>
            </w:r>
          </w:p>
        </w:tc>
        <w:tc>
          <w:tcPr>
            <w:tcW w:w="3221" w:type="dxa"/>
            <w:hideMark/>
          </w:tcPr>
          <w:p w14:paraId="5D06457C" w14:textId="77777777" w:rsidR="00D23BDA" w:rsidRPr="005F523F" w:rsidRDefault="00D23BDA" w:rsidP="00D23BDA">
            <w:pPr>
              <w:jc w:val="both"/>
              <w:rPr>
                <w:lang w:val="en-GB"/>
              </w:rPr>
            </w:pPr>
            <w:r w:rsidRPr="00B35CDD">
              <w:rPr>
                <w:lang w:val="en-US"/>
              </w:rPr>
              <w:t>Influenza B (throat swab PCR)</w:t>
            </w:r>
          </w:p>
        </w:tc>
        <w:tc>
          <w:tcPr>
            <w:tcW w:w="3623" w:type="dxa"/>
          </w:tcPr>
          <w:p w14:paraId="29BBE987" w14:textId="77777777" w:rsidR="00D23BDA" w:rsidRDefault="00D23BDA" w:rsidP="00D23B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e in serum</w:t>
            </w:r>
          </w:p>
          <w:p w14:paraId="54C15766" w14:textId="42484821" w:rsidR="00D23BDA" w:rsidRPr="00B35CDD" w:rsidRDefault="00D23BDA" w:rsidP="00D23B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Throat swab not tested</w:t>
            </w:r>
          </w:p>
        </w:tc>
      </w:tr>
      <w:tr w:rsidR="00D23BDA" w:rsidRPr="00B35CDD" w14:paraId="4CD0A824" w14:textId="1842CAA2" w:rsidTr="00D23BDA">
        <w:trPr>
          <w:trHeight w:val="235"/>
        </w:trPr>
        <w:tc>
          <w:tcPr>
            <w:tcW w:w="858" w:type="dxa"/>
            <w:hideMark/>
          </w:tcPr>
          <w:p w14:paraId="46A28F70" w14:textId="77777777" w:rsidR="00D23BDA" w:rsidRPr="00B35CDD" w:rsidRDefault="00D23BDA" w:rsidP="00D23BDA">
            <w:pPr>
              <w:jc w:val="both"/>
            </w:pPr>
            <w:r w:rsidRPr="00B35CDD">
              <w:t>14</w:t>
            </w:r>
          </w:p>
        </w:tc>
        <w:tc>
          <w:tcPr>
            <w:tcW w:w="874" w:type="dxa"/>
            <w:hideMark/>
          </w:tcPr>
          <w:p w14:paraId="656592E7" w14:textId="77777777" w:rsidR="00D23BDA" w:rsidRPr="00B35CDD" w:rsidRDefault="00D23BDA" w:rsidP="00D23BDA">
            <w:pPr>
              <w:jc w:val="both"/>
            </w:pPr>
            <w:r w:rsidRPr="00B35CDD">
              <w:t>LRT14</w:t>
            </w:r>
          </w:p>
        </w:tc>
        <w:tc>
          <w:tcPr>
            <w:tcW w:w="2446" w:type="dxa"/>
            <w:hideMark/>
          </w:tcPr>
          <w:p w14:paraId="04C1923F" w14:textId="77777777" w:rsidR="00D23BDA" w:rsidRPr="00B35CDD" w:rsidRDefault="00D23BDA" w:rsidP="00D23BDA">
            <w:pPr>
              <w:jc w:val="both"/>
            </w:pPr>
            <w:r w:rsidRPr="00B35CDD">
              <w:t>Mexico</w:t>
            </w:r>
          </w:p>
        </w:tc>
        <w:tc>
          <w:tcPr>
            <w:tcW w:w="3221" w:type="dxa"/>
            <w:hideMark/>
          </w:tcPr>
          <w:p w14:paraId="111424B3" w14:textId="77777777" w:rsidR="00D23BDA" w:rsidRPr="00B35CDD" w:rsidRDefault="00D23BDA" w:rsidP="00D23BDA">
            <w:pPr>
              <w:jc w:val="both"/>
            </w:pPr>
            <w:r w:rsidRPr="00B35CDD">
              <w:t>Control sample (afebrile traveller)</w:t>
            </w:r>
          </w:p>
        </w:tc>
        <w:tc>
          <w:tcPr>
            <w:tcW w:w="3623" w:type="dxa"/>
          </w:tcPr>
          <w:p w14:paraId="556475E0" w14:textId="2B4F666A" w:rsidR="00D23BDA" w:rsidRPr="00B35CDD" w:rsidRDefault="00D23BDA" w:rsidP="00D23BDA">
            <w:pPr>
              <w:jc w:val="both"/>
            </w:pPr>
            <w:r>
              <w:rPr>
                <w:lang w:val="en-US"/>
              </w:rPr>
              <w:t>None</w:t>
            </w:r>
          </w:p>
        </w:tc>
      </w:tr>
      <w:tr w:rsidR="00D23BDA" w:rsidRPr="00B35CDD" w14:paraId="5799B54B" w14:textId="0A0B0817" w:rsidTr="00D23BDA">
        <w:trPr>
          <w:trHeight w:val="235"/>
        </w:trPr>
        <w:tc>
          <w:tcPr>
            <w:tcW w:w="858" w:type="dxa"/>
            <w:hideMark/>
          </w:tcPr>
          <w:p w14:paraId="7BCF40FF" w14:textId="77777777" w:rsidR="00D23BDA" w:rsidRPr="00B35CDD" w:rsidRDefault="00D23BDA" w:rsidP="00D23BDA">
            <w:pPr>
              <w:jc w:val="both"/>
            </w:pPr>
            <w:r w:rsidRPr="00B35CDD">
              <w:t>15</w:t>
            </w:r>
          </w:p>
        </w:tc>
        <w:tc>
          <w:tcPr>
            <w:tcW w:w="874" w:type="dxa"/>
            <w:hideMark/>
          </w:tcPr>
          <w:p w14:paraId="58FD6142" w14:textId="77777777" w:rsidR="00D23BDA" w:rsidRPr="00B35CDD" w:rsidRDefault="00D23BDA" w:rsidP="00D23BDA">
            <w:pPr>
              <w:jc w:val="both"/>
            </w:pPr>
            <w:r w:rsidRPr="00B35CDD">
              <w:t>LRT15</w:t>
            </w:r>
          </w:p>
        </w:tc>
        <w:tc>
          <w:tcPr>
            <w:tcW w:w="2446" w:type="dxa"/>
            <w:hideMark/>
          </w:tcPr>
          <w:p w14:paraId="0B890D1A" w14:textId="77777777" w:rsidR="00D23BDA" w:rsidRPr="00B35CDD" w:rsidRDefault="00D23BDA" w:rsidP="00D23BDA">
            <w:pPr>
              <w:jc w:val="both"/>
            </w:pPr>
            <w:r w:rsidRPr="00B35CDD">
              <w:t>Mexico</w:t>
            </w:r>
          </w:p>
        </w:tc>
        <w:tc>
          <w:tcPr>
            <w:tcW w:w="3221" w:type="dxa"/>
            <w:hideMark/>
          </w:tcPr>
          <w:p w14:paraId="23C8560B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64421B8B" w14:textId="2018A795" w:rsidR="00D23BDA" w:rsidRPr="00B35CDD" w:rsidRDefault="00D23BDA" w:rsidP="00D23BDA">
            <w:pPr>
              <w:jc w:val="both"/>
            </w:pPr>
            <w:r>
              <w:rPr>
                <w:lang w:val="en-US"/>
              </w:rPr>
              <w:t>None</w:t>
            </w:r>
          </w:p>
        </w:tc>
      </w:tr>
      <w:tr w:rsidR="00D23BDA" w:rsidRPr="00B35CDD" w14:paraId="7E0410C9" w14:textId="57277E62" w:rsidTr="00D23BDA">
        <w:trPr>
          <w:trHeight w:val="235"/>
        </w:trPr>
        <w:tc>
          <w:tcPr>
            <w:tcW w:w="858" w:type="dxa"/>
            <w:hideMark/>
          </w:tcPr>
          <w:p w14:paraId="3ECCDB28" w14:textId="77777777" w:rsidR="00D23BDA" w:rsidRPr="00B35CDD" w:rsidRDefault="00D23BDA" w:rsidP="00D23BDA">
            <w:pPr>
              <w:jc w:val="both"/>
            </w:pPr>
            <w:r w:rsidRPr="00B35CDD">
              <w:t>16</w:t>
            </w:r>
          </w:p>
        </w:tc>
        <w:tc>
          <w:tcPr>
            <w:tcW w:w="874" w:type="dxa"/>
            <w:hideMark/>
          </w:tcPr>
          <w:p w14:paraId="5400705C" w14:textId="77777777" w:rsidR="00D23BDA" w:rsidRPr="00B35CDD" w:rsidRDefault="00D23BDA" w:rsidP="00D23BDA">
            <w:pPr>
              <w:jc w:val="both"/>
            </w:pPr>
            <w:r w:rsidRPr="00B35CDD">
              <w:t>LRT16</w:t>
            </w:r>
          </w:p>
        </w:tc>
        <w:tc>
          <w:tcPr>
            <w:tcW w:w="2446" w:type="dxa"/>
            <w:hideMark/>
          </w:tcPr>
          <w:p w14:paraId="2FE369AA" w14:textId="77777777" w:rsidR="00D23BDA" w:rsidRPr="00B35CDD" w:rsidRDefault="00D23BDA" w:rsidP="00D23BDA">
            <w:pPr>
              <w:jc w:val="both"/>
            </w:pPr>
            <w:r w:rsidRPr="00B35CDD">
              <w:t>Cameroon</w:t>
            </w:r>
          </w:p>
        </w:tc>
        <w:tc>
          <w:tcPr>
            <w:tcW w:w="3221" w:type="dxa"/>
            <w:hideMark/>
          </w:tcPr>
          <w:p w14:paraId="42597C58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21285C1B" w14:textId="3256DFF6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67A96100" w14:textId="24623DDE" w:rsidTr="00D23BDA">
        <w:trPr>
          <w:trHeight w:val="235"/>
        </w:trPr>
        <w:tc>
          <w:tcPr>
            <w:tcW w:w="858" w:type="dxa"/>
            <w:hideMark/>
          </w:tcPr>
          <w:p w14:paraId="7D04E088" w14:textId="77777777" w:rsidR="00D23BDA" w:rsidRPr="00B35CDD" w:rsidRDefault="00D23BDA" w:rsidP="00D23BDA">
            <w:pPr>
              <w:jc w:val="both"/>
            </w:pPr>
            <w:r w:rsidRPr="00B35CDD">
              <w:t>17</w:t>
            </w:r>
          </w:p>
        </w:tc>
        <w:tc>
          <w:tcPr>
            <w:tcW w:w="874" w:type="dxa"/>
            <w:hideMark/>
          </w:tcPr>
          <w:p w14:paraId="3F26C8CD" w14:textId="77777777" w:rsidR="00D23BDA" w:rsidRPr="00B35CDD" w:rsidRDefault="00D23BDA" w:rsidP="00D23BDA">
            <w:pPr>
              <w:jc w:val="both"/>
            </w:pPr>
            <w:r w:rsidRPr="00B35CDD">
              <w:t>LRT17</w:t>
            </w:r>
          </w:p>
        </w:tc>
        <w:tc>
          <w:tcPr>
            <w:tcW w:w="2446" w:type="dxa"/>
            <w:hideMark/>
          </w:tcPr>
          <w:p w14:paraId="4DF24301" w14:textId="77777777" w:rsidR="00D23BDA" w:rsidRPr="00B35CDD" w:rsidRDefault="00D23BDA" w:rsidP="00D23BDA">
            <w:pPr>
              <w:jc w:val="both"/>
            </w:pPr>
            <w:r w:rsidRPr="00B35CDD">
              <w:t>Maldives</w:t>
            </w:r>
          </w:p>
        </w:tc>
        <w:tc>
          <w:tcPr>
            <w:tcW w:w="3221" w:type="dxa"/>
            <w:hideMark/>
          </w:tcPr>
          <w:p w14:paraId="620151BB" w14:textId="10ACD636" w:rsidR="00D23BDA" w:rsidRPr="00B35CDD" w:rsidRDefault="00D23BDA" w:rsidP="00D23BDA">
            <w:pPr>
              <w:jc w:val="both"/>
            </w:pPr>
            <w:r w:rsidRPr="00B35CDD">
              <w:t>Dengue virus</w:t>
            </w:r>
            <w:ins w:id="6" w:author="Emma Thomson" w:date="2019-07-09T16:26:00Z">
              <w:r w:rsidR="00A640A5">
                <w:t xml:space="preserve"> (</w:t>
              </w:r>
            </w:ins>
            <w:ins w:id="7" w:author="Emma Thomson" w:date="2019-07-09T16:27:00Z">
              <w:r w:rsidR="00A640A5">
                <w:t>PCR and serology)</w:t>
              </w:r>
            </w:ins>
          </w:p>
        </w:tc>
        <w:tc>
          <w:tcPr>
            <w:tcW w:w="3623" w:type="dxa"/>
          </w:tcPr>
          <w:p w14:paraId="67EC411E" w14:textId="5108D56F" w:rsidR="00D23BDA" w:rsidRPr="00B35CDD" w:rsidRDefault="00D23BDA" w:rsidP="00D23BDA">
            <w:pPr>
              <w:jc w:val="both"/>
            </w:pPr>
            <w:r>
              <w:t>DENV1 (Sri Lanka)</w:t>
            </w:r>
          </w:p>
        </w:tc>
      </w:tr>
      <w:tr w:rsidR="00D23BDA" w:rsidRPr="00B35CDD" w14:paraId="79E8010C" w14:textId="6D8B0312" w:rsidTr="00D23BDA">
        <w:trPr>
          <w:trHeight w:val="235"/>
        </w:trPr>
        <w:tc>
          <w:tcPr>
            <w:tcW w:w="858" w:type="dxa"/>
            <w:hideMark/>
          </w:tcPr>
          <w:p w14:paraId="67FB36AE" w14:textId="77777777" w:rsidR="00D23BDA" w:rsidRPr="00B35CDD" w:rsidRDefault="00D23BDA" w:rsidP="00D23BDA">
            <w:pPr>
              <w:jc w:val="both"/>
            </w:pPr>
            <w:r w:rsidRPr="00B35CDD">
              <w:t>18</w:t>
            </w:r>
          </w:p>
        </w:tc>
        <w:tc>
          <w:tcPr>
            <w:tcW w:w="874" w:type="dxa"/>
            <w:hideMark/>
          </w:tcPr>
          <w:p w14:paraId="2B6DB0D1" w14:textId="77777777" w:rsidR="00D23BDA" w:rsidRPr="00B35CDD" w:rsidRDefault="00D23BDA" w:rsidP="00D23BDA">
            <w:pPr>
              <w:jc w:val="both"/>
            </w:pPr>
            <w:r w:rsidRPr="00B35CDD">
              <w:t>LRT18</w:t>
            </w:r>
          </w:p>
        </w:tc>
        <w:tc>
          <w:tcPr>
            <w:tcW w:w="2446" w:type="dxa"/>
            <w:hideMark/>
          </w:tcPr>
          <w:p w14:paraId="2A250237" w14:textId="77777777" w:rsidR="00D23BDA" w:rsidRPr="00B35CDD" w:rsidRDefault="00D23BDA" w:rsidP="00D23BDA">
            <w:pPr>
              <w:jc w:val="both"/>
            </w:pPr>
            <w:r w:rsidRPr="00B35CDD">
              <w:t>Indonesia</w:t>
            </w:r>
          </w:p>
        </w:tc>
        <w:tc>
          <w:tcPr>
            <w:tcW w:w="3221" w:type="dxa"/>
            <w:hideMark/>
          </w:tcPr>
          <w:p w14:paraId="68D2CBF9" w14:textId="77777777" w:rsidR="00D23BDA" w:rsidRPr="005F523F" w:rsidRDefault="00D23BDA" w:rsidP="00D23BDA">
            <w:pPr>
              <w:jc w:val="both"/>
              <w:rPr>
                <w:lang w:val="en-GB"/>
              </w:rPr>
            </w:pPr>
            <w:r w:rsidRPr="00B35CDD">
              <w:rPr>
                <w:lang w:val="en-US"/>
              </w:rPr>
              <w:t>None detected (dengue suspected clinically)</w:t>
            </w:r>
          </w:p>
        </w:tc>
        <w:tc>
          <w:tcPr>
            <w:tcW w:w="3623" w:type="dxa"/>
          </w:tcPr>
          <w:p w14:paraId="0901CE51" w14:textId="2ECDFC5B" w:rsidR="00D23BDA" w:rsidRPr="00B35CDD" w:rsidRDefault="00D23BDA" w:rsidP="00D23B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Chikungunya virus (Asian strain)</w:t>
            </w:r>
          </w:p>
        </w:tc>
      </w:tr>
      <w:tr w:rsidR="00D23BDA" w:rsidRPr="00B35CDD" w14:paraId="0FF7E9E9" w14:textId="2554A7CF" w:rsidTr="00D23BDA">
        <w:trPr>
          <w:trHeight w:val="235"/>
        </w:trPr>
        <w:tc>
          <w:tcPr>
            <w:tcW w:w="858" w:type="dxa"/>
            <w:hideMark/>
          </w:tcPr>
          <w:p w14:paraId="547D1149" w14:textId="77777777" w:rsidR="00D23BDA" w:rsidRPr="00B35CDD" w:rsidRDefault="00D23BDA" w:rsidP="00D23BDA">
            <w:pPr>
              <w:jc w:val="both"/>
            </w:pPr>
            <w:r w:rsidRPr="00B35CDD">
              <w:t>19</w:t>
            </w:r>
          </w:p>
        </w:tc>
        <w:tc>
          <w:tcPr>
            <w:tcW w:w="874" w:type="dxa"/>
            <w:hideMark/>
          </w:tcPr>
          <w:p w14:paraId="5D0CF4F6" w14:textId="77777777" w:rsidR="00D23BDA" w:rsidRPr="00B35CDD" w:rsidRDefault="00D23BDA" w:rsidP="00D23BDA">
            <w:pPr>
              <w:jc w:val="both"/>
            </w:pPr>
            <w:r w:rsidRPr="00B35CDD">
              <w:t>LRT19</w:t>
            </w:r>
          </w:p>
        </w:tc>
        <w:tc>
          <w:tcPr>
            <w:tcW w:w="2446" w:type="dxa"/>
            <w:hideMark/>
          </w:tcPr>
          <w:p w14:paraId="551E5A3B" w14:textId="77777777" w:rsidR="00D23BDA" w:rsidRPr="00B35CDD" w:rsidRDefault="00D23BDA" w:rsidP="00D23BDA">
            <w:pPr>
              <w:jc w:val="both"/>
            </w:pPr>
            <w:r w:rsidRPr="00B35CDD">
              <w:t>Unknown</w:t>
            </w:r>
          </w:p>
        </w:tc>
        <w:tc>
          <w:tcPr>
            <w:tcW w:w="3221" w:type="dxa"/>
            <w:hideMark/>
          </w:tcPr>
          <w:p w14:paraId="0878739C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3BB67462" w14:textId="0F7EC6C3" w:rsidR="00D23BDA" w:rsidRPr="00B35CDD" w:rsidRDefault="00D23BDA" w:rsidP="00D23BDA">
            <w:pPr>
              <w:jc w:val="both"/>
            </w:pPr>
            <w:r>
              <w:rPr>
                <w:lang w:val="en-US"/>
              </w:rPr>
              <w:t>None</w:t>
            </w:r>
          </w:p>
        </w:tc>
      </w:tr>
      <w:tr w:rsidR="00D23BDA" w:rsidRPr="00B35CDD" w14:paraId="7B4A1B9F" w14:textId="619BB8AE" w:rsidTr="00D23BDA">
        <w:trPr>
          <w:trHeight w:val="235"/>
        </w:trPr>
        <w:tc>
          <w:tcPr>
            <w:tcW w:w="858" w:type="dxa"/>
            <w:hideMark/>
          </w:tcPr>
          <w:p w14:paraId="34D55900" w14:textId="77777777" w:rsidR="00D23BDA" w:rsidRPr="00B35CDD" w:rsidRDefault="00D23BDA" w:rsidP="00D23BDA">
            <w:pPr>
              <w:jc w:val="both"/>
            </w:pPr>
            <w:r w:rsidRPr="00B35CDD">
              <w:t>20</w:t>
            </w:r>
          </w:p>
        </w:tc>
        <w:tc>
          <w:tcPr>
            <w:tcW w:w="874" w:type="dxa"/>
            <w:hideMark/>
          </w:tcPr>
          <w:p w14:paraId="77C4282B" w14:textId="77777777" w:rsidR="00D23BDA" w:rsidRPr="00B35CDD" w:rsidRDefault="00D23BDA" w:rsidP="00D23BDA">
            <w:pPr>
              <w:jc w:val="both"/>
            </w:pPr>
            <w:r w:rsidRPr="00B35CDD">
              <w:t>LRT20</w:t>
            </w:r>
          </w:p>
        </w:tc>
        <w:tc>
          <w:tcPr>
            <w:tcW w:w="2446" w:type="dxa"/>
            <w:hideMark/>
          </w:tcPr>
          <w:p w14:paraId="3B45EB4A" w14:textId="77777777" w:rsidR="00D23BDA" w:rsidRPr="00B35CDD" w:rsidRDefault="00D23BDA" w:rsidP="00D23BDA">
            <w:pPr>
              <w:jc w:val="both"/>
            </w:pPr>
            <w:r w:rsidRPr="00B35CDD">
              <w:t>India</w:t>
            </w:r>
          </w:p>
        </w:tc>
        <w:tc>
          <w:tcPr>
            <w:tcW w:w="3221" w:type="dxa"/>
            <w:hideMark/>
          </w:tcPr>
          <w:p w14:paraId="04603E7E" w14:textId="35E5D00A" w:rsidR="00D23BDA" w:rsidRPr="005F523F" w:rsidRDefault="00D23BDA" w:rsidP="00D23BDA">
            <w:pPr>
              <w:jc w:val="both"/>
              <w:rPr>
                <w:lang w:val="en-GB"/>
              </w:rPr>
            </w:pPr>
            <w:r w:rsidRPr="00B35CDD">
              <w:rPr>
                <w:lang w:val="en-US"/>
              </w:rPr>
              <w:t>Salmonella (</w:t>
            </w:r>
            <w:ins w:id="8" w:author="Emma Thomson" w:date="2019-07-09T16:27:00Z">
              <w:r w:rsidR="00A640A5">
                <w:rPr>
                  <w:lang w:val="en-US"/>
                </w:rPr>
                <w:t xml:space="preserve">culture of </w:t>
              </w:r>
            </w:ins>
            <w:r w:rsidRPr="00B35CDD">
              <w:rPr>
                <w:lang w:val="en-US"/>
              </w:rPr>
              <w:t>stool sample); cause of fever/hepatitis undetected</w:t>
            </w:r>
          </w:p>
        </w:tc>
        <w:tc>
          <w:tcPr>
            <w:tcW w:w="3623" w:type="dxa"/>
          </w:tcPr>
          <w:p w14:paraId="2E08C653" w14:textId="0D9BEFAC" w:rsidR="00D23BDA" w:rsidRPr="00B35CDD" w:rsidRDefault="00D23BDA" w:rsidP="00D23BDA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D23BDA" w:rsidRPr="00B35CDD" w14:paraId="1FC5CDFE" w14:textId="21AD3333" w:rsidTr="00D23BDA">
        <w:trPr>
          <w:trHeight w:val="235"/>
        </w:trPr>
        <w:tc>
          <w:tcPr>
            <w:tcW w:w="858" w:type="dxa"/>
            <w:hideMark/>
          </w:tcPr>
          <w:p w14:paraId="65129746" w14:textId="77777777" w:rsidR="00D23BDA" w:rsidRPr="00B35CDD" w:rsidRDefault="00D23BDA" w:rsidP="00D23BDA">
            <w:pPr>
              <w:jc w:val="both"/>
            </w:pPr>
            <w:r w:rsidRPr="00B35CDD">
              <w:t>21</w:t>
            </w:r>
          </w:p>
        </w:tc>
        <w:tc>
          <w:tcPr>
            <w:tcW w:w="874" w:type="dxa"/>
            <w:hideMark/>
          </w:tcPr>
          <w:p w14:paraId="154243A8" w14:textId="77777777" w:rsidR="00D23BDA" w:rsidRPr="00B35CDD" w:rsidRDefault="00D23BDA" w:rsidP="00D23BDA">
            <w:pPr>
              <w:jc w:val="both"/>
            </w:pPr>
            <w:r w:rsidRPr="00B35CDD">
              <w:t>RT1</w:t>
            </w:r>
          </w:p>
        </w:tc>
        <w:tc>
          <w:tcPr>
            <w:tcW w:w="2446" w:type="dxa"/>
            <w:hideMark/>
          </w:tcPr>
          <w:p w14:paraId="2A2A34BC" w14:textId="77777777" w:rsidR="00D23BDA" w:rsidRPr="00B35CDD" w:rsidRDefault="00D23BDA" w:rsidP="00D23BDA">
            <w:pPr>
              <w:jc w:val="both"/>
            </w:pPr>
            <w:r w:rsidRPr="00B35CDD">
              <w:t>Papua New Guinea</w:t>
            </w:r>
          </w:p>
        </w:tc>
        <w:tc>
          <w:tcPr>
            <w:tcW w:w="3221" w:type="dxa"/>
            <w:hideMark/>
          </w:tcPr>
          <w:p w14:paraId="3035ECAF" w14:textId="77777777" w:rsidR="00D23BDA" w:rsidRPr="00B35CDD" w:rsidRDefault="00D23BDA" w:rsidP="00D23BDA">
            <w:pPr>
              <w:jc w:val="both"/>
            </w:pPr>
            <w:r w:rsidRPr="002277A7">
              <w:rPr>
                <w:i/>
              </w:rPr>
              <w:t>Plasmodium falciparum</w:t>
            </w:r>
            <w:r w:rsidRPr="00B35CDD">
              <w:t xml:space="preserve"> (blood film)</w:t>
            </w:r>
            <w:r>
              <w:t>, severe</w:t>
            </w:r>
          </w:p>
        </w:tc>
        <w:tc>
          <w:tcPr>
            <w:tcW w:w="3623" w:type="dxa"/>
          </w:tcPr>
          <w:p w14:paraId="0C91E53A" w14:textId="193429E2" w:rsidR="00D23BDA" w:rsidRPr="002277A7" w:rsidRDefault="00D23BDA" w:rsidP="00D23BDA">
            <w:pPr>
              <w:jc w:val="both"/>
              <w:rPr>
                <w:i/>
              </w:rPr>
            </w:pPr>
            <w:r>
              <w:rPr>
                <w:i/>
              </w:rPr>
              <w:t>Plasmodium falciparum (18S)</w:t>
            </w:r>
          </w:p>
        </w:tc>
      </w:tr>
      <w:tr w:rsidR="00D23BDA" w:rsidRPr="00B35CDD" w14:paraId="13B65337" w14:textId="5413904D" w:rsidTr="00D23BDA">
        <w:trPr>
          <w:trHeight w:val="235"/>
        </w:trPr>
        <w:tc>
          <w:tcPr>
            <w:tcW w:w="858" w:type="dxa"/>
            <w:vMerge w:val="restart"/>
            <w:hideMark/>
          </w:tcPr>
          <w:p w14:paraId="027C49A4" w14:textId="77777777" w:rsidR="00D23BDA" w:rsidRPr="00B35CDD" w:rsidRDefault="00D23BDA" w:rsidP="00D23BDA">
            <w:pPr>
              <w:jc w:val="both"/>
            </w:pPr>
            <w:r w:rsidRPr="00B35CDD">
              <w:t>22</w:t>
            </w:r>
          </w:p>
        </w:tc>
        <w:tc>
          <w:tcPr>
            <w:tcW w:w="874" w:type="dxa"/>
            <w:hideMark/>
          </w:tcPr>
          <w:p w14:paraId="7521CD2D" w14:textId="77777777" w:rsidR="00D23BDA" w:rsidRPr="00B35CDD" w:rsidRDefault="00D23BDA" w:rsidP="00D23BDA">
            <w:pPr>
              <w:jc w:val="both"/>
            </w:pPr>
            <w:r w:rsidRPr="00B35CDD">
              <w:t>RT2</w:t>
            </w:r>
          </w:p>
        </w:tc>
        <w:tc>
          <w:tcPr>
            <w:tcW w:w="2446" w:type="dxa"/>
            <w:vMerge w:val="restart"/>
            <w:hideMark/>
          </w:tcPr>
          <w:p w14:paraId="2CC924D2" w14:textId="77777777" w:rsidR="00D23BDA" w:rsidRPr="00B35CDD" w:rsidRDefault="00D23BDA" w:rsidP="00D23BDA">
            <w:pPr>
              <w:jc w:val="both"/>
            </w:pPr>
            <w:r w:rsidRPr="00B35CDD">
              <w:t>Somalia</w:t>
            </w:r>
          </w:p>
        </w:tc>
        <w:tc>
          <w:tcPr>
            <w:tcW w:w="3221" w:type="dxa"/>
            <w:vMerge w:val="restart"/>
            <w:hideMark/>
          </w:tcPr>
          <w:p w14:paraId="3B96653B" w14:textId="5554B378" w:rsidR="00D23BDA" w:rsidRPr="00B35CDD" w:rsidRDefault="00D23BDA" w:rsidP="00D23BDA">
            <w:pPr>
              <w:jc w:val="both"/>
            </w:pPr>
            <w:r w:rsidRPr="00B35CDD">
              <w:t>Acute Hepatitis A Infection</w:t>
            </w:r>
            <w:ins w:id="9" w:author="Emma Thomson" w:date="2019-07-09T16:28:00Z">
              <w:r w:rsidR="00A640A5">
                <w:t xml:space="preserve"> (IgM positive on serology)</w:t>
              </w:r>
            </w:ins>
          </w:p>
        </w:tc>
        <w:tc>
          <w:tcPr>
            <w:tcW w:w="3623" w:type="dxa"/>
          </w:tcPr>
          <w:p w14:paraId="0D93B696" w14:textId="1BF274BB" w:rsidR="00D23BDA" w:rsidRPr="00B35CDD" w:rsidRDefault="00D23BDA" w:rsidP="00D23BDA">
            <w:pPr>
              <w:jc w:val="both"/>
            </w:pPr>
            <w:r>
              <w:t>HAV</w:t>
            </w:r>
          </w:p>
        </w:tc>
      </w:tr>
      <w:tr w:rsidR="00D23BDA" w:rsidRPr="00B35CDD" w14:paraId="46A9CF9D" w14:textId="76D05F72" w:rsidTr="00D23BDA">
        <w:trPr>
          <w:trHeight w:val="235"/>
        </w:trPr>
        <w:tc>
          <w:tcPr>
            <w:tcW w:w="858" w:type="dxa"/>
            <w:vMerge/>
            <w:hideMark/>
          </w:tcPr>
          <w:p w14:paraId="54A32318" w14:textId="77777777" w:rsidR="00D23BDA" w:rsidRPr="00B35CDD" w:rsidRDefault="00D23BDA" w:rsidP="00D23BDA">
            <w:pPr>
              <w:jc w:val="both"/>
            </w:pPr>
          </w:p>
        </w:tc>
        <w:tc>
          <w:tcPr>
            <w:tcW w:w="874" w:type="dxa"/>
            <w:hideMark/>
          </w:tcPr>
          <w:p w14:paraId="11863FD1" w14:textId="77777777" w:rsidR="00D23BDA" w:rsidRPr="00B35CDD" w:rsidRDefault="00D23BDA" w:rsidP="00D23BDA">
            <w:pPr>
              <w:jc w:val="both"/>
            </w:pPr>
            <w:r w:rsidRPr="00B35CDD">
              <w:t>RT19</w:t>
            </w:r>
          </w:p>
        </w:tc>
        <w:tc>
          <w:tcPr>
            <w:tcW w:w="2446" w:type="dxa"/>
            <w:vMerge/>
            <w:hideMark/>
          </w:tcPr>
          <w:p w14:paraId="664ADE36" w14:textId="77777777" w:rsidR="00D23BDA" w:rsidRPr="00B35CDD" w:rsidRDefault="00D23BDA" w:rsidP="00D23BDA">
            <w:pPr>
              <w:jc w:val="both"/>
            </w:pPr>
          </w:p>
        </w:tc>
        <w:tc>
          <w:tcPr>
            <w:tcW w:w="3221" w:type="dxa"/>
            <w:vMerge/>
            <w:hideMark/>
          </w:tcPr>
          <w:p w14:paraId="613B9AAD" w14:textId="77777777" w:rsidR="00D23BDA" w:rsidRPr="00B35CDD" w:rsidRDefault="00D23BDA" w:rsidP="00D23BDA">
            <w:pPr>
              <w:jc w:val="both"/>
            </w:pPr>
          </w:p>
        </w:tc>
        <w:tc>
          <w:tcPr>
            <w:tcW w:w="3623" w:type="dxa"/>
          </w:tcPr>
          <w:p w14:paraId="32EA9924" w14:textId="304ACD61" w:rsidR="00D23BDA" w:rsidRPr="00B35CDD" w:rsidRDefault="00D23BDA" w:rsidP="00D23BDA">
            <w:pPr>
              <w:jc w:val="both"/>
            </w:pPr>
            <w:r>
              <w:t>HAV</w:t>
            </w:r>
          </w:p>
        </w:tc>
      </w:tr>
      <w:tr w:rsidR="00D23BDA" w:rsidRPr="00B35CDD" w14:paraId="1C3F9335" w14:textId="6D01D62A" w:rsidTr="00D23BDA">
        <w:trPr>
          <w:trHeight w:val="235"/>
        </w:trPr>
        <w:tc>
          <w:tcPr>
            <w:tcW w:w="858" w:type="dxa"/>
            <w:hideMark/>
          </w:tcPr>
          <w:p w14:paraId="7B8EA208" w14:textId="77777777" w:rsidR="00D23BDA" w:rsidRPr="00B35CDD" w:rsidRDefault="00D23BDA" w:rsidP="00D23BDA">
            <w:pPr>
              <w:jc w:val="both"/>
            </w:pPr>
            <w:r w:rsidRPr="00B35CDD">
              <w:t>23</w:t>
            </w:r>
          </w:p>
        </w:tc>
        <w:tc>
          <w:tcPr>
            <w:tcW w:w="874" w:type="dxa"/>
            <w:hideMark/>
          </w:tcPr>
          <w:p w14:paraId="29EB119B" w14:textId="77777777" w:rsidR="00D23BDA" w:rsidRPr="00B35CDD" w:rsidRDefault="00D23BDA" w:rsidP="00D23BDA">
            <w:pPr>
              <w:jc w:val="both"/>
            </w:pPr>
            <w:r w:rsidRPr="00B35CDD">
              <w:t>RT3</w:t>
            </w:r>
          </w:p>
        </w:tc>
        <w:tc>
          <w:tcPr>
            <w:tcW w:w="2446" w:type="dxa"/>
            <w:hideMark/>
          </w:tcPr>
          <w:p w14:paraId="3A0F3529" w14:textId="77777777" w:rsidR="00D23BDA" w:rsidRPr="00B35CDD" w:rsidRDefault="00D23BDA" w:rsidP="00D23BDA">
            <w:pPr>
              <w:jc w:val="both"/>
            </w:pPr>
            <w:r w:rsidRPr="00B35CDD">
              <w:t>Vietnam, Laos, Cambodia</w:t>
            </w:r>
          </w:p>
        </w:tc>
        <w:tc>
          <w:tcPr>
            <w:tcW w:w="3221" w:type="dxa"/>
            <w:hideMark/>
          </w:tcPr>
          <w:p w14:paraId="7477352A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7A81EC29" w14:textId="343090D3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18200333" w14:textId="654DD81A" w:rsidTr="00D23BDA">
        <w:trPr>
          <w:trHeight w:val="235"/>
        </w:trPr>
        <w:tc>
          <w:tcPr>
            <w:tcW w:w="858" w:type="dxa"/>
            <w:hideMark/>
          </w:tcPr>
          <w:p w14:paraId="4DFF10F9" w14:textId="77777777" w:rsidR="00D23BDA" w:rsidRPr="00B35CDD" w:rsidRDefault="00D23BDA" w:rsidP="00D23BDA">
            <w:pPr>
              <w:jc w:val="both"/>
            </w:pPr>
            <w:r w:rsidRPr="00B35CDD">
              <w:t>24</w:t>
            </w:r>
          </w:p>
        </w:tc>
        <w:tc>
          <w:tcPr>
            <w:tcW w:w="874" w:type="dxa"/>
            <w:hideMark/>
          </w:tcPr>
          <w:p w14:paraId="4D3B0D8D" w14:textId="77777777" w:rsidR="00D23BDA" w:rsidRPr="00B35CDD" w:rsidRDefault="00D23BDA" w:rsidP="00D23BDA">
            <w:pPr>
              <w:jc w:val="both"/>
            </w:pPr>
            <w:r w:rsidRPr="00B35CDD">
              <w:t>RT4</w:t>
            </w:r>
          </w:p>
        </w:tc>
        <w:tc>
          <w:tcPr>
            <w:tcW w:w="2446" w:type="dxa"/>
            <w:hideMark/>
          </w:tcPr>
          <w:p w14:paraId="6D83C60B" w14:textId="77777777" w:rsidR="00D23BDA" w:rsidRPr="00B35CDD" w:rsidRDefault="00D23BDA" w:rsidP="00D23BDA">
            <w:pPr>
              <w:jc w:val="both"/>
            </w:pPr>
            <w:r w:rsidRPr="00B35CDD">
              <w:t>Thailand</w:t>
            </w:r>
          </w:p>
        </w:tc>
        <w:tc>
          <w:tcPr>
            <w:tcW w:w="3221" w:type="dxa"/>
            <w:hideMark/>
          </w:tcPr>
          <w:p w14:paraId="73517C71" w14:textId="77777777" w:rsidR="00D23BDA" w:rsidRPr="00B35CDD" w:rsidRDefault="00D23BDA" w:rsidP="00D23BDA">
            <w:pPr>
              <w:jc w:val="both"/>
            </w:pPr>
            <w:r w:rsidRPr="002277A7">
              <w:rPr>
                <w:i/>
              </w:rPr>
              <w:t>Plasmodium falciparum</w:t>
            </w:r>
            <w:r w:rsidRPr="00B35CDD">
              <w:t xml:space="preserve"> (blood film)</w:t>
            </w:r>
            <w:r>
              <w:t>, mild</w:t>
            </w:r>
          </w:p>
        </w:tc>
        <w:tc>
          <w:tcPr>
            <w:tcW w:w="3623" w:type="dxa"/>
          </w:tcPr>
          <w:p w14:paraId="76685D58" w14:textId="063BB9E4" w:rsidR="00D23BDA" w:rsidRPr="005A3692" w:rsidRDefault="00D23BDA" w:rsidP="00D23BDA">
            <w:pPr>
              <w:jc w:val="both"/>
            </w:pPr>
            <w:r w:rsidRPr="005A3692">
              <w:t>None</w:t>
            </w:r>
          </w:p>
        </w:tc>
      </w:tr>
      <w:tr w:rsidR="00D23BDA" w:rsidRPr="00B35CDD" w14:paraId="77A1D7A1" w14:textId="1CD1FB7F" w:rsidTr="00D23BDA">
        <w:trPr>
          <w:trHeight w:val="235"/>
        </w:trPr>
        <w:tc>
          <w:tcPr>
            <w:tcW w:w="858" w:type="dxa"/>
            <w:hideMark/>
          </w:tcPr>
          <w:p w14:paraId="1F2770A7" w14:textId="77777777" w:rsidR="00D23BDA" w:rsidRPr="00B35CDD" w:rsidRDefault="00D23BDA" w:rsidP="00D23BDA">
            <w:pPr>
              <w:jc w:val="both"/>
            </w:pPr>
            <w:r w:rsidRPr="00B35CDD">
              <w:t>25</w:t>
            </w:r>
          </w:p>
        </w:tc>
        <w:tc>
          <w:tcPr>
            <w:tcW w:w="874" w:type="dxa"/>
            <w:hideMark/>
          </w:tcPr>
          <w:p w14:paraId="47198831" w14:textId="77777777" w:rsidR="00D23BDA" w:rsidRPr="00B35CDD" w:rsidRDefault="00D23BDA" w:rsidP="00D23BDA">
            <w:pPr>
              <w:jc w:val="both"/>
            </w:pPr>
            <w:r w:rsidRPr="00B35CDD">
              <w:t>RT5</w:t>
            </w:r>
          </w:p>
        </w:tc>
        <w:tc>
          <w:tcPr>
            <w:tcW w:w="2446" w:type="dxa"/>
            <w:hideMark/>
          </w:tcPr>
          <w:p w14:paraId="398A8B41" w14:textId="77777777" w:rsidR="00D23BDA" w:rsidRPr="00B35CDD" w:rsidRDefault="00D23BDA" w:rsidP="00D23BDA">
            <w:pPr>
              <w:jc w:val="both"/>
            </w:pPr>
            <w:r w:rsidRPr="00B35CDD">
              <w:t>Ghana</w:t>
            </w:r>
          </w:p>
        </w:tc>
        <w:tc>
          <w:tcPr>
            <w:tcW w:w="3221" w:type="dxa"/>
            <w:hideMark/>
          </w:tcPr>
          <w:p w14:paraId="130D1315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3EA9FAA6" w14:textId="030D876E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21F6B2A0" w14:textId="1A017F09" w:rsidTr="00D23BDA">
        <w:trPr>
          <w:trHeight w:val="235"/>
        </w:trPr>
        <w:tc>
          <w:tcPr>
            <w:tcW w:w="858" w:type="dxa"/>
            <w:hideMark/>
          </w:tcPr>
          <w:p w14:paraId="16DA34E0" w14:textId="77777777" w:rsidR="00D23BDA" w:rsidRPr="00B35CDD" w:rsidRDefault="00D23BDA" w:rsidP="00D23BDA">
            <w:pPr>
              <w:jc w:val="both"/>
            </w:pPr>
            <w:r w:rsidRPr="00B35CDD">
              <w:t>26</w:t>
            </w:r>
          </w:p>
        </w:tc>
        <w:tc>
          <w:tcPr>
            <w:tcW w:w="874" w:type="dxa"/>
            <w:hideMark/>
          </w:tcPr>
          <w:p w14:paraId="4C2B32BE" w14:textId="77777777" w:rsidR="00D23BDA" w:rsidRPr="00B35CDD" w:rsidRDefault="00D23BDA" w:rsidP="00D23BDA">
            <w:pPr>
              <w:jc w:val="both"/>
            </w:pPr>
            <w:r w:rsidRPr="00B35CDD">
              <w:t>RT6</w:t>
            </w:r>
          </w:p>
        </w:tc>
        <w:tc>
          <w:tcPr>
            <w:tcW w:w="2446" w:type="dxa"/>
            <w:hideMark/>
          </w:tcPr>
          <w:p w14:paraId="304673CC" w14:textId="77777777" w:rsidR="00D23BDA" w:rsidRPr="00B35CDD" w:rsidRDefault="00D23BDA" w:rsidP="00D23BDA">
            <w:pPr>
              <w:jc w:val="both"/>
            </w:pPr>
            <w:r w:rsidRPr="00B35CDD">
              <w:t>Sri Lanka</w:t>
            </w:r>
          </w:p>
        </w:tc>
        <w:tc>
          <w:tcPr>
            <w:tcW w:w="3221" w:type="dxa"/>
            <w:hideMark/>
          </w:tcPr>
          <w:p w14:paraId="19D52B9C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46732FBF" w14:textId="391130D9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6957E2D6" w14:textId="4BFB840F" w:rsidTr="00D23BDA">
        <w:trPr>
          <w:trHeight w:val="235"/>
        </w:trPr>
        <w:tc>
          <w:tcPr>
            <w:tcW w:w="858" w:type="dxa"/>
            <w:hideMark/>
          </w:tcPr>
          <w:p w14:paraId="102F6B63" w14:textId="77777777" w:rsidR="00D23BDA" w:rsidRPr="00B35CDD" w:rsidRDefault="00D23BDA" w:rsidP="00D23BDA">
            <w:pPr>
              <w:jc w:val="both"/>
            </w:pPr>
            <w:r w:rsidRPr="00B35CDD">
              <w:t>27</w:t>
            </w:r>
          </w:p>
        </w:tc>
        <w:tc>
          <w:tcPr>
            <w:tcW w:w="874" w:type="dxa"/>
            <w:hideMark/>
          </w:tcPr>
          <w:p w14:paraId="06375E7B" w14:textId="77777777" w:rsidR="00D23BDA" w:rsidRPr="00B35CDD" w:rsidRDefault="00D23BDA" w:rsidP="00D23BDA">
            <w:pPr>
              <w:jc w:val="both"/>
            </w:pPr>
            <w:r w:rsidRPr="00B35CDD">
              <w:t>RT7</w:t>
            </w:r>
          </w:p>
        </w:tc>
        <w:tc>
          <w:tcPr>
            <w:tcW w:w="2446" w:type="dxa"/>
            <w:hideMark/>
          </w:tcPr>
          <w:p w14:paraId="153039ED" w14:textId="77777777" w:rsidR="00D23BDA" w:rsidRPr="00B35CDD" w:rsidRDefault="00D23BDA" w:rsidP="00D23BDA">
            <w:pPr>
              <w:jc w:val="both"/>
            </w:pPr>
            <w:r w:rsidRPr="00B35CDD">
              <w:t>Peru</w:t>
            </w:r>
          </w:p>
        </w:tc>
        <w:tc>
          <w:tcPr>
            <w:tcW w:w="3221" w:type="dxa"/>
            <w:hideMark/>
          </w:tcPr>
          <w:p w14:paraId="762AF723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0B060CD8" w14:textId="638BBCEA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73A93FBF" w14:textId="02276256" w:rsidTr="00D23BDA">
        <w:trPr>
          <w:trHeight w:val="235"/>
        </w:trPr>
        <w:tc>
          <w:tcPr>
            <w:tcW w:w="858" w:type="dxa"/>
            <w:hideMark/>
          </w:tcPr>
          <w:p w14:paraId="6BA625F3" w14:textId="77777777" w:rsidR="00D23BDA" w:rsidRPr="00B35CDD" w:rsidRDefault="00D23BDA" w:rsidP="00D23BDA">
            <w:pPr>
              <w:jc w:val="both"/>
            </w:pPr>
            <w:r w:rsidRPr="00B35CDD">
              <w:t>28</w:t>
            </w:r>
          </w:p>
        </w:tc>
        <w:tc>
          <w:tcPr>
            <w:tcW w:w="874" w:type="dxa"/>
            <w:hideMark/>
          </w:tcPr>
          <w:p w14:paraId="600ABEEE" w14:textId="77777777" w:rsidR="00D23BDA" w:rsidRPr="00B35CDD" w:rsidRDefault="00D23BDA" w:rsidP="00D23BDA">
            <w:pPr>
              <w:jc w:val="both"/>
            </w:pPr>
            <w:r w:rsidRPr="00B35CDD">
              <w:t>RT8</w:t>
            </w:r>
          </w:p>
        </w:tc>
        <w:tc>
          <w:tcPr>
            <w:tcW w:w="2446" w:type="dxa"/>
            <w:hideMark/>
          </w:tcPr>
          <w:p w14:paraId="174BA0A2" w14:textId="77777777" w:rsidR="00D23BDA" w:rsidRPr="00B35CDD" w:rsidRDefault="00D23BDA" w:rsidP="00D23BDA">
            <w:pPr>
              <w:jc w:val="both"/>
            </w:pPr>
            <w:r w:rsidRPr="00B35CDD">
              <w:t>Malaysia</w:t>
            </w:r>
          </w:p>
        </w:tc>
        <w:tc>
          <w:tcPr>
            <w:tcW w:w="3221" w:type="dxa"/>
            <w:hideMark/>
          </w:tcPr>
          <w:p w14:paraId="4B5E171B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3BF422A2" w14:textId="22FC65B4" w:rsidR="00D23BDA" w:rsidRPr="00B35CDD" w:rsidRDefault="00D23BDA" w:rsidP="00D23BDA">
            <w:pPr>
              <w:jc w:val="both"/>
            </w:pPr>
            <w:r w:rsidRPr="00B35CDD">
              <w:t>None</w:t>
            </w:r>
          </w:p>
        </w:tc>
      </w:tr>
      <w:tr w:rsidR="00D23BDA" w:rsidRPr="00B35CDD" w14:paraId="6E8F93CE" w14:textId="1FE16CD5" w:rsidTr="00D23BDA">
        <w:trPr>
          <w:trHeight w:val="235"/>
        </w:trPr>
        <w:tc>
          <w:tcPr>
            <w:tcW w:w="858" w:type="dxa"/>
            <w:hideMark/>
          </w:tcPr>
          <w:p w14:paraId="3EFF7387" w14:textId="77777777" w:rsidR="00D23BDA" w:rsidRPr="00B35CDD" w:rsidRDefault="00D23BDA" w:rsidP="00D23BDA">
            <w:pPr>
              <w:jc w:val="both"/>
            </w:pPr>
            <w:r w:rsidRPr="00B35CDD">
              <w:t>29</w:t>
            </w:r>
          </w:p>
        </w:tc>
        <w:tc>
          <w:tcPr>
            <w:tcW w:w="874" w:type="dxa"/>
            <w:hideMark/>
          </w:tcPr>
          <w:p w14:paraId="68FFE685" w14:textId="77777777" w:rsidR="00D23BDA" w:rsidRPr="00B35CDD" w:rsidRDefault="00D23BDA" w:rsidP="00D23BDA">
            <w:pPr>
              <w:jc w:val="both"/>
            </w:pPr>
            <w:r w:rsidRPr="00B35CDD">
              <w:t>RT9</w:t>
            </w:r>
          </w:p>
        </w:tc>
        <w:tc>
          <w:tcPr>
            <w:tcW w:w="2446" w:type="dxa"/>
            <w:hideMark/>
          </w:tcPr>
          <w:p w14:paraId="3C3B6C69" w14:textId="77777777" w:rsidR="00D23BDA" w:rsidRPr="00B35CDD" w:rsidRDefault="00D23BDA" w:rsidP="00D23BDA">
            <w:pPr>
              <w:jc w:val="both"/>
            </w:pPr>
            <w:r w:rsidRPr="00B35CDD">
              <w:t>South Sudan</w:t>
            </w:r>
          </w:p>
        </w:tc>
        <w:tc>
          <w:tcPr>
            <w:tcW w:w="3221" w:type="dxa"/>
            <w:hideMark/>
          </w:tcPr>
          <w:p w14:paraId="4EBAC7CB" w14:textId="77777777" w:rsidR="00D23BDA" w:rsidRPr="00B35CDD" w:rsidRDefault="00D23BDA" w:rsidP="00D23BDA">
            <w:pPr>
              <w:jc w:val="both"/>
            </w:pPr>
            <w:r w:rsidRPr="002277A7">
              <w:rPr>
                <w:i/>
              </w:rPr>
              <w:t>Plasmodium falciparum</w:t>
            </w:r>
            <w:r w:rsidRPr="00B35CDD">
              <w:t xml:space="preserve"> (low parasitemia)</w:t>
            </w:r>
          </w:p>
        </w:tc>
        <w:tc>
          <w:tcPr>
            <w:tcW w:w="3623" w:type="dxa"/>
          </w:tcPr>
          <w:p w14:paraId="2618F8E7" w14:textId="07E49859" w:rsidR="00D23BDA" w:rsidRPr="002277A7" w:rsidRDefault="00D23BDA" w:rsidP="00D23BDA">
            <w:pPr>
              <w:jc w:val="both"/>
              <w:rPr>
                <w:i/>
              </w:rPr>
            </w:pPr>
            <w:r>
              <w:rPr>
                <w:i/>
              </w:rPr>
              <w:t>Plasmodium falciparum (18S)</w:t>
            </w:r>
          </w:p>
        </w:tc>
      </w:tr>
      <w:tr w:rsidR="00D23BDA" w:rsidRPr="00B35CDD" w14:paraId="2EE0850E" w14:textId="2711815F" w:rsidTr="00D23BDA">
        <w:trPr>
          <w:trHeight w:val="235"/>
        </w:trPr>
        <w:tc>
          <w:tcPr>
            <w:tcW w:w="858" w:type="dxa"/>
            <w:hideMark/>
          </w:tcPr>
          <w:p w14:paraId="1526369B" w14:textId="77777777" w:rsidR="00D23BDA" w:rsidRPr="00B35CDD" w:rsidRDefault="00D23BDA" w:rsidP="00D23BDA">
            <w:pPr>
              <w:jc w:val="both"/>
            </w:pPr>
            <w:r w:rsidRPr="00B35CDD">
              <w:t>30</w:t>
            </w:r>
          </w:p>
        </w:tc>
        <w:tc>
          <w:tcPr>
            <w:tcW w:w="874" w:type="dxa"/>
            <w:hideMark/>
          </w:tcPr>
          <w:p w14:paraId="76099A05" w14:textId="77777777" w:rsidR="00D23BDA" w:rsidRPr="00B35CDD" w:rsidRDefault="00D23BDA" w:rsidP="00D23BDA">
            <w:pPr>
              <w:jc w:val="both"/>
            </w:pPr>
            <w:r w:rsidRPr="00B35CDD">
              <w:t>RT11</w:t>
            </w:r>
          </w:p>
        </w:tc>
        <w:tc>
          <w:tcPr>
            <w:tcW w:w="2446" w:type="dxa"/>
            <w:hideMark/>
          </w:tcPr>
          <w:p w14:paraId="6966971E" w14:textId="77777777" w:rsidR="00D23BDA" w:rsidRPr="00B35CDD" w:rsidRDefault="00D23BDA" w:rsidP="00D23BDA">
            <w:pPr>
              <w:jc w:val="both"/>
            </w:pPr>
            <w:r w:rsidRPr="00B35CDD">
              <w:t>India, Nepal</w:t>
            </w:r>
          </w:p>
        </w:tc>
        <w:tc>
          <w:tcPr>
            <w:tcW w:w="3221" w:type="dxa"/>
            <w:hideMark/>
          </w:tcPr>
          <w:p w14:paraId="1FC049EB" w14:textId="0AA7BA68" w:rsidR="00D23BDA" w:rsidRPr="00B35CDD" w:rsidRDefault="00D23BDA" w:rsidP="00D23BDA">
            <w:pPr>
              <w:jc w:val="both"/>
            </w:pPr>
            <w:r w:rsidRPr="00B35CDD">
              <w:t>Rhinovirus</w:t>
            </w:r>
            <w:ins w:id="10" w:author="Emma Thomson" w:date="2019-07-09T16:28:00Z">
              <w:r w:rsidR="00A640A5">
                <w:t xml:space="preserve"> (PCR)</w:t>
              </w:r>
            </w:ins>
          </w:p>
        </w:tc>
        <w:tc>
          <w:tcPr>
            <w:tcW w:w="3623" w:type="dxa"/>
          </w:tcPr>
          <w:p w14:paraId="659CEFFA" w14:textId="1E6C5A64" w:rsidR="00D23BDA" w:rsidRPr="00B35CDD" w:rsidRDefault="00D23BDA" w:rsidP="00D23BDA">
            <w:pPr>
              <w:jc w:val="both"/>
            </w:pPr>
            <w:r>
              <w:t>HPgV (Genotype 2)</w:t>
            </w:r>
          </w:p>
        </w:tc>
      </w:tr>
      <w:tr w:rsidR="00D23BDA" w:rsidRPr="00B35CDD" w14:paraId="3CD3B34B" w14:textId="50AF3B30" w:rsidTr="00D23BDA">
        <w:trPr>
          <w:trHeight w:val="235"/>
        </w:trPr>
        <w:tc>
          <w:tcPr>
            <w:tcW w:w="858" w:type="dxa"/>
            <w:hideMark/>
          </w:tcPr>
          <w:p w14:paraId="765D24E7" w14:textId="77777777" w:rsidR="00D23BDA" w:rsidRPr="00B35CDD" w:rsidRDefault="00D23BDA" w:rsidP="00D23BDA">
            <w:pPr>
              <w:jc w:val="both"/>
            </w:pPr>
            <w:r w:rsidRPr="00B35CDD">
              <w:t>31</w:t>
            </w:r>
          </w:p>
        </w:tc>
        <w:tc>
          <w:tcPr>
            <w:tcW w:w="874" w:type="dxa"/>
            <w:hideMark/>
          </w:tcPr>
          <w:p w14:paraId="6E5DA24F" w14:textId="77777777" w:rsidR="00D23BDA" w:rsidRPr="00B35CDD" w:rsidRDefault="00D23BDA" w:rsidP="00D23BDA">
            <w:pPr>
              <w:jc w:val="both"/>
            </w:pPr>
            <w:r w:rsidRPr="00B35CDD">
              <w:t>RT10</w:t>
            </w:r>
          </w:p>
        </w:tc>
        <w:tc>
          <w:tcPr>
            <w:tcW w:w="2446" w:type="dxa"/>
            <w:hideMark/>
          </w:tcPr>
          <w:p w14:paraId="19289C39" w14:textId="77777777" w:rsidR="00D23BDA" w:rsidRPr="00B35CDD" w:rsidRDefault="00D23BDA" w:rsidP="00D23BDA">
            <w:pPr>
              <w:jc w:val="both"/>
            </w:pPr>
            <w:r w:rsidRPr="00B35CDD">
              <w:t>United Arab Republic &amp; Pakistan</w:t>
            </w:r>
          </w:p>
        </w:tc>
        <w:tc>
          <w:tcPr>
            <w:tcW w:w="3221" w:type="dxa"/>
            <w:hideMark/>
          </w:tcPr>
          <w:p w14:paraId="45FE035C" w14:textId="10E34F0E" w:rsidR="00D23BDA" w:rsidRPr="00B35CDD" w:rsidRDefault="00D23BDA" w:rsidP="00D23BDA">
            <w:pPr>
              <w:jc w:val="both"/>
            </w:pPr>
            <w:r>
              <w:t>I</w:t>
            </w:r>
            <w:r w:rsidRPr="00B35CDD">
              <w:t>nvasive helminth infection</w:t>
            </w:r>
          </w:p>
        </w:tc>
        <w:tc>
          <w:tcPr>
            <w:tcW w:w="3623" w:type="dxa"/>
          </w:tcPr>
          <w:p w14:paraId="6D7E7375" w14:textId="05165182" w:rsidR="00D23BDA" w:rsidRPr="008B31FD" w:rsidRDefault="00D23BDA" w:rsidP="00D23BDA">
            <w:pPr>
              <w:jc w:val="both"/>
            </w:pPr>
            <w:r w:rsidRPr="008B31FD">
              <w:t>None</w:t>
            </w:r>
          </w:p>
        </w:tc>
      </w:tr>
      <w:tr w:rsidR="00D23BDA" w:rsidRPr="00B35CDD" w14:paraId="798C4ABB" w14:textId="2720333C" w:rsidTr="00D23BDA">
        <w:trPr>
          <w:trHeight w:val="235"/>
        </w:trPr>
        <w:tc>
          <w:tcPr>
            <w:tcW w:w="858" w:type="dxa"/>
            <w:hideMark/>
          </w:tcPr>
          <w:p w14:paraId="20921A0B" w14:textId="77777777" w:rsidR="00D23BDA" w:rsidRPr="00B35CDD" w:rsidRDefault="00D23BDA" w:rsidP="00D23BDA">
            <w:pPr>
              <w:jc w:val="both"/>
            </w:pPr>
            <w:r w:rsidRPr="00B35CDD">
              <w:lastRenderedPageBreak/>
              <w:t>32</w:t>
            </w:r>
          </w:p>
        </w:tc>
        <w:tc>
          <w:tcPr>
            <w:tcW w:w="874" w:type="dxa"/>
            <w:hideMark/>
          </w:tcPr>
          <w:p w14:paraId="1FFDCAA6" w14:textId="77777777" w:rsidR="00D23BDA" w:rsidRPr="00B35CDD" w:rsidRDefault="00D23BDA" w:rsidP="00D23BDA">
            <w:pPr>
              <w:jc w:val="both"/>
            </w:pPr>
            <w:r w:rsidRPr="00B35CDD">
              <w:t>RT12</w:t>
            </w:r>
          </w:p>
        </w:tc>
        <w:tc>
          <w:tcPr>
            <w:tcW w:w="2446" w:type="dxa"/>
            <w:hideMark/>
          </w:tcPr>
          <w:p w14:paraId="6654140D" w14:textId="1C5B9B78" w:rsidR="00D23BDA" w:rsidRPr="00B35CDD" w:rsidRDefault="00D23BDA" w:rsidP="00D23BDA">
            <w:pPr>
              <w:jc w:val="both"/>
            </w:pPr>
            <w:r>
              <w:t>Unknown</w:t>
            </w:r>
          </w:p>
        </w:tc>
        <w:tc>
          <w:tcPr>
            <w:tcW w:w="3221" w:type="dxa"/>
            <w:hideMark/>
          </w:tcPr>
          <w:p w14:paraId="42921715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195A55A6" w14:textId="1578F4CA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0868F3C0" w14:textId="39947468" w:rsidTr="00D23BDA">
        <w:trPr>
          <w:trHeight w:val="235"/>
        </w:trPr>
        <w:tc>
          <w:tcPr>
            <w:tcW w:w="858" w:type="dxa"/>
            <w:hideMark/>
          </w:tcPr>
          <w:p w14:paraId="161BDA6D" w14:textId="77777777" w:rsidR="00D23BDA" w:rsidRPr="00B35CDD" w:rsidRDefault="00D23BDA" w:rsidP="00D23BDA">
            <w:pPr>
              <w:jc w:val="both"/>
            </w:pPr>
            <w:r w:rsidRPr="00B35CDD">
              <w:t>33</w:t>
            </w:r>
          </w:p>
        </w:tc>
        <w:tc>
          <w:tcPr>
            <w:tcW w:w="874" w:type="dxa"/>
            <w:hideMark/>
          </w:tcPr>
          <w:p w14:paraId="4597500E" w14:textId="77777777" w:rsidR="00D23BDA" w:rsidRPr="00B35CDD" w:rsidRDefault="00D23BDA" w:rsidP="00D23BDA">
            <w:pPr>
              <w:jc w:val="both"/>
            </w:pPr>
            <w:r w:rsidRPr="00B35CDD">
              <w:t>RT13</w:t>
            </w:r>
          </w:p>
        </w:tc>
        <w:tc>
          <w:tcPr>
            <w:tcW w:w="2446" w:type="dxa"/>
            <w:hideMark/>
          </w:tcPr>
          <w:p w14:paraId="58E6F55D" w14:textId="77777777" w:rsidR="00D23BDA" w:rsidRPr="00B35CDD" w:rsidRDefault="00D23BDA" w:rsidP="00D23BDA">
            <w:pPr>
              <w:jc w:val="both"/>
            </w:pPr>
            <w:r w:rsidRPr="00B35CDD">
              <w:t>Majorca</w:t>
            </w:r>
          </w:p>
        </w:tc>
        <w:tc>
          <w:tcPr>
            <w:tcW w:w="3221" w:type="dxa"/>
            <w:hideMark/>
          </w:tcPr>
          <w:p w14:paraId="2F5FC72E" w14:textId="77777777" w:rsidR="00D23BDA" w:rsidRPr="00B35CDD" w:rsidRDefault="00D23BDA" w:rsidP="00D23BDA">
            <w:pPr>
              <w:jc w:val="both"/>
            </w:pPr>
            <w:r w:rsidRPr="00B35CDD">
              <w:t>None detected (cholangitis)</w:t>
            </w:r>
          </w:p>
        </w:tc>
        <w:tc>
          <w:tcPr>
            <w:tcW w:w="3623" w:type="dxa"/>
          </w:tcPr>
          <w:p w14:paraId="0F428EFA" w14:textId="3D833F6B" w:rsidR="00D23BDA" w:rsidRPr="00B35CDD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48354AC4" w14:textId="0773D475" w:rsidTr="00D23BDA">
        <w:trPr>
          <w:trHeight w:val="235"/>
        </w:trPr>
        <w:tc>
          <w:tcPr>
            <w:tcW w:w="858" w:type="dxa"/>
            <w:vMerge w:val="restart"/>
            <w:hideMark/>
          </w:tcPr>
          <w:p w14:paraId="3D5BBD87" w14:textId="77777777" w:rsidR="00D23BDA" w:rsidRPr="00B35CDD" w:rsidRDefault="00D23BDA" w:rsidP="00D23BDA">
            <w:pPr>
              <w:jc w:val="both"/>
            </w:pPr>
            <w:r w:rsidRPr="00B35CDD">
              <w:t>34</w:t>
            </w:r>
          </w:p>
        </w:tc>
        <w:tc>
          <w:tcPr>
            <w:tcW w:w="874" w:type="dxa"/>
            <w:hideMark/>
          </w:tcPr>
          <w:p w14:paraId="0382C767" w14:textId="77777777" w:rsidR="00D23BDA" w:rsidRPr="00B35CDD" w:rsidRDefault="00D23BDA" w:rsidP="00D23BDA">
            <w:pPr>
              <w:jc w:val="both"/>
            </w:pPr>
            <w:r w:rsidRPr="00B35CDD">
              <w:t>RT14</w:t>
            </w:r>
          </w:p>
        </w:tc>
        <w:tc>
          <w:tcPr>
            <w:tcW w:w="2446" w:type="dxa"/>
            <w:vMerge w:val="restart"/>
            <w:hideMark/>
          </w:tcPr>
          <w:p w14:paraId="4B286859" w14:textId="77777777" w:rsidR="00D23BDA" w:rsidRPr="00B35CDD" w:rsidRDefault="00D23BDA" w:rsidP="00D23BDA">
            <w:pPr>
              <w:jc w:val="both"/>
            </w:pPr>
            <w:r w:rsidRPr="00B35CDD">
              <w:t>Ghana</w:t>
            </w:r>
          </w:p>
        </w:tc>
        <w:tc>
          <w:tcPr>
            <w:tcW w:w="3221" w:type="dxa"/>
            <w:vMerge w:val="restart"/>
            <w:hideMark/>
          </w:tcPr>
          <w:p w14:paraId="6838056E" w14:textId="010E599B" w:rsidR="00D23BDA" w:rsidRPr="00A640A5" w:rsidRDefault="00D23BDA" w:rsidP="00D23BDA">
            <w:pPr>
              <w:jc w:val="both"/>
              <w:rPr>
                <w:rPrChange w:id="11" w:author="Emma Thomson" w:date="2019-07-09T16:28:00Z">
                  <w:rPr>
                    <w:i/>
                  </w:rPr>
                </w:rPrChange>
              </w:rPr>
            </w:pPr>
            <w:r w:rsidRPr="002277A7">
              <w:rPr>
                <w:i/>
              </w:rPr>
              <w:t xml:space="preserve">Plasmodium falciparum </w:t>
            </w:r>
            <w:ins w:id="12" w:author="Emma Thomson" w:date="2019-07-09T16:28:00Z">
              <w:r w:rsidR="00A640A5">
                <w:t>(blood film)</w:t>
              </w:r>
            </w:ins>
          </w:p>
        </w:tc>
        <w:tc>
          <w:tcPr>
            <w:tcW w:w="3623" w:type="dxa"/>
          </w:tcPr>
          <w:p w14:paraId="01AA327F" w14:textId="7FE15F3C" w:rsidR="00D23BDA" w:rsidRPr="002277A7" w:rsidRDefault="00D23BDA" w:rsidP="00D23BDA">
            <w:pPr>
              <w:jc w:val="both"/>
              <w:rPr>
                <w:i/>
              </w:rPr>
            </w:pPr>
            <w:r>
              <w:rPr>
                <w:i/>
              </w:rPr>
              <w:t xml:space="preserve"> </w:t>
            </w:r>
          </w:p>
        </w:tc>
      </w:tr>
      <w:tr w:rsidR="00D23BDA" w:rsidRPr="00B35CDD" w14:paraId="6B22DFE1" w14:textId="795FE922" w:rsidTr="00D23BDA">
        <w:trPr>
          <w:trHeight w:val="235"/>
        </w:trPr>
        <w:tc>
          <w:tcPr>
            <w:tcW w:w="858" w:type="dxa"/>
            <w:vMerge/>
            <w:hideMark/>
          </w:tcPr>
          <w:p w14:paraId="3F821A12" w14:textId="77777777" w:rsidR="00D23BDA" w:rsidRPr="00B35CDD" w:rsidRDefault="00D23BDA" w:rsidP="00D23BDA">
            <w:pPr>
              <w:jc w:val="both"/>
            </w:pPr>
          </w:p>
        </w:tc>
        <w:tc>
          <w:tcPr>
            <w:tcW w:w="874" w:type="dxa"/>
            <w:hideMark/>
          </w:tcPr>
          <w:p w14:paraId="7D2EE859" w14:textId="77777777" w:rsidR="00D23BDA" w:rsidRPr="00B35CDD" w:rsidRDefault="00D23BDA" w:rsidP="00D23BDA">
            <w:pPr>
              <w:jc w:val="both"/>
            </w:pPr>
            <w:r w:rsidRPr="00B35CDD">
              <w:t>RT15</w:t>
            </w:r>
          </w:p>
        </w:tc>
        <w:tc>
          <w:tcPr>
            <w:tcW w:w="2446" w:type="dxa"/>
            <w:vMerge/>
            <w:hideMark/>
          </w:tcPr>
          <w:p w14:paraId="0B9486EF" w14:textId="77777777" w:rsidR="00D23BDA" w:rsidRPr="00B35CDD" w:rsidRDefault="00D23BDA" w:rsidP="00D23BDA">
            <w:pPr>
              <w:jc w:val="both"/>
            </w:pPr>
          </w:p>
        </w:tc>
        <w:tc>
          <w:tcPr>
            <w:tcW w:w="3221" w:type="dxa"/>
            <w:vMerge/>
            <w:hideMark/>
          </w:tcPr>
          <w:p w14:paraId="5C09482D" w14:textId="77777777" w:rsidR="00D23BDA" w:rsidRPr="00B35CDD" w:rsidRDefault="00D23BDA" w:rsidP="00D23BDA">
            <w:pPr>
              <w:jc w:val="both"/>
            </w:pPr>
          </w:p>
        </w:tc>
        <w:tc>
          <w:tcPr>
            <w:tcW w:w="3623" w:type="dxa"/>
          </w:tcPr>
          <w:p w14:paraId="6F7FA3A1" w14:textId="30589184" w:rsidR="00D23BDA" w:rsidRPr="00597F99" w:rsidRDefault="00D23BDA" w:rsidP="00D23BDA">
            <w:pPr>
              <w:jc w:val="both"/>
            </w:pPr>
            <w:r>
              <w:rPr>
                <w:i/>
              </w:rPr>
              <w:t xml:space="preserve"> </w:t>
            </w:r>
            <w:r>
              <w:t>Mumps virus</w:t>
            </w:r>
          </w:p>
        </w:tc>
      </w:tr>
      <w:tr w:rsidR="00D23BDA" w:rsidRPr="00B35CDD" w14:paraId="068FFF13" w14:textId="0EB53A79" w:rsidTr="00D23BDA">
        <w:trPr>
          <w:trHeight w:val="235"/>
        </w:trPr>
        <w:tc>
          <w:tcPr>
            <w:tcW w:w="858" w:type="dxa"/>
            <w:vMerge/>
            <w:hideMark/>
          </w:tcPr>
          <w:p w14:paraId="33F3AC68" w14:textId="77777777" w:rsidR="00D23BDA" w:rsidRPr="00B35CDD" w:rsidRDefault="00D23BDA" w:rsidP="00D23BDA">
            <w:pPr>
              <w:jc w:val="both"/>
            </w:pPr>
          </w:p>
        </w:tc>
        <w:tc>
          <w:tcPr>
            <w:tcW w:w="874" w:type="dxa"/>
            <w:hideMark/>
          </w:tcPr>
          <w:p w14:paraId="2629DA63" w14:textId="77777777" w:rsidR="00D23BDA" w:rsidRPr="00B35CDD" w:rsidRDefault="00D23BDA" w:rsidP="00D23BDA">
            <w:pPr>
              <w:jc w:val="both"/>
            </w:pPr>
            <w:r w:rsidRPr="00B35CDD">
              <w:t>RT16</w:t>
            </w:r>
          </w:p>
        </w:tc>
        <w:tc>
          <w:tcPr>
            <w:tcW w:w="2446" w:type="dxa"/>
            <w:vMerge/>
            <w:hideMark/>
          </w:tcPr>
          <w:p w14:paraId="2EABE22E" w14:textId="77777777" w:rsidR="00D23BDA" w:rsidRPr="00B35CDD" w:rsidRDefault="00D23BDA" w:rsidP="00D23BDA">
            <w:pPr>
              <w:jc w:val="both"/>
            </w:pPr>
          </w:p>
        </w:tc>
        <w:tc>
          <w:tcPr>
            <w:tcW w:w="3221" w:type="dxa"/>
            <w:vMerge/>
            <w:hideMark/>
          </w:tcPr>
          <w:p w14:paraId="1310CCDD" w14:textId="77777777" w:rsidR="00D23BDA" w:rsidRPr="00B35CDD" w:rsidRDefault="00D23BDA" w:rsidP="00D23BDA">
            <w:pPr>
              <w:jc w:val="both"/>
            </w:pPr>
          </w:p>
        </w:tc>
        <w:tc>
          <w:tcPr>
            <w:tcW w:w="3623" w:type="dxa"/>
          </w:tcPr>
          <w:p w14:paraId="5990E57C" w14:textId="7C38F694" w:rsidR="00D23BDA" w:rsidRPr="00B35CDD" w:rsidRDefault="00D23BDA" w:rsidP="00D23BDA">
            <w:pP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D23BDA" w:rsidRPr="00B35CDD" w14:paraId="150985DE" w14:textId="26C0A25C" w:rsidTr="00D23BDA">
        <w:trPr>
          <w:trHeight w:val="235"/>
        </w:trPr>
        <w:tc>
          <w:tcPr>
            <w:tcW w:w="858" w:type="dxa"/>
            <w:vMerge w:val="restart"/>
            <w:hideMark/>
          </w:tcPr>
          <w:p w14:paraId="5D3925A3" w14:textId="77777777" w:rsidR="00D23BDA" w:rsidRPr="00B35CDD" w:rsidRDefault="00D23BDA" w:rsidP="00D23BDA">
            <w:pPr>
              <w:jc w:val="both"/>
            </w:pPr>
            <w:r w:rsidRPr="00B35CDD">
              <w:t>35</w:t>
            </w:r>
          </w:p>
        </w:tc>
        <w:tc>
          <w:tcPr>
            <w:tcW w:w="874" w:type="dxa"/>
            <w:hideMark/>
          </w:tcPr>
          <w:p w14:paraId="7465BEB8" w14:textId="77777777" w:rsidR="00D23BDA" w:rsidRPr="00B35CDD" w:rsidRDefault="00D23BDA" w:rsidP="00D23BDA">
            <w:pPr>
              <w:jc w:val="both"/>
            </w:pPr>
            <w:r w:rsidRPr="00B35CDD">
              <w:t>RT17</w:t>
            </w:r>
          </w:p>
        </w:tc>
        <w:tc>
          <w:tcPr>
            <w:tcW w:w="2446" w:type="dxa"/>
            <w:vMerge w:val="restart"/>
            <w:hideMark/>
          </w:tcPr>
          <w:p w14:paraId="7E52973F" w14:textId="77777777" w:rsidR="00D23BDA" w:rsidRPr="00B35CDD" w:rsidRDefault="00D23BDA" w:rsidP="00D23BDA">
            <w:pPr>
              <w:jc w:val="both"/>
            </w:pPr>
            <w:r w:rsidRPr="00B35CDD">
              <w:t>Thailand</w:t>
            </w:r>
          </w:p>
        </w:tc>
        <w:tc>
          <w:tcPr>
            <w:tcW w:w="3221" w:type="dxa"/>
            <w:vMerge w:val="restart"/>
            <w:hideMark/>
          </w:tcPr>
          <w:p w14:paraId="41813636" w14:textId="25E4BC81" w:rsidR="00D23BDA" w:rsidRPr="00B35CDD" w:rsidRDefault="00D23BDA" w:rsidP="00D23BDA">
            <w:pPr>
              <w:jc w:val="both"/>
            </w:pPr>
            <w:r w:rsidRPr="00B35CDD">
              <w:t>Dengue virus</w:t>
            </w:r>
            <w:ins w:id="13" w:author="Emma Thomson" w:date="2019-07-09T16:28:00Z">
              <w:r w:rsidR="00A640A5">
                <w:t xml:space="preserve"> (P</w:t>
              </w:r>
            </w:ins>
            <w:ins w:id="14" w:author="Emma Thomson" w:date="2019-07-09T16:29:00Z">
              <w:r w:rsidR="00A640A5">
                <w:t>CR)</w:t>
              </w:r>
            </w:ins>
          </w:p>
        </w:tc>
        <w:tc>
          <w:tcPr>
            <w:tcW w:w="3623" w:type="dxa"/>
          </w:tcPr>
          <w:p w14:paraId="472174DE" w14:textId="6CC330DA" w:rsidR="00D23BDA" w:rsidRPr="00B35CDD" w:rsidRDefault="00D23BDA" w:rsidP="00D23BDA">
            <w:pPr>
              <w:jc w:val="both"/>
            </w:pPr>
            <w:r>
              <w:t>DENV1 (Thailand/China)</w:t>
            </w:r>
          </w:p>
        </w:tc>
      </w:tr>
      <w:tr w:rsidR="00D23BDA" w:rsidRPr="00B35CDD" w14:paraId="5FF43C4C" w14:textId="698D537E" w:rsidTr="00D23BDA">
        <w:trPr>
          <w:trHeight w:val="235"/>
        </w:trPr>
        <w:tc>
          <w:tcPr>
            <w:tcW w:w="858" w:type="dxa"/>
            <w:vMerge/>
            <w:hideMark/>
          </w:tcPr>
          <w:p w14:paraId="29615DBB" w14:textId="77777777" w:rsidR="00D23BDA" w:rsidRPr="00B35CDD" w:rsidRDefault="00D23BDA" w:rsidP="00D23BDA">
            <w:pPr>
              <w:jc w:val="both"/>
            </w:pPr>
          </w:p>
        </w:tc>
        <w:tc>
          <w:tcPr>
            <w:tcW w:w="874" w:type="dxa"/>
            <w:hideMark/>
          </w:tcPr>
          <w:p w14:paraId="17559EBC" w14:textId="77777777" w:rsidR="00D23BDA" w:rsidRPr="00B35CDD" w:rsidRDefault="00D23BDA" w:rsidP="00D23BDA">
            <w:pPr>
              <w:jc w:val="both"/>
            </w:pPr>
            <w:r w:rsidRPr="00B35CDD">
              <w:t>RT22</w:t>
            </w:r>
          </w:p>
        </w:tc>
        <w:tc>
          <w:tcPr>
            <w:tcW w:w="2446" w:type="dxa"/>
            <w:vMerge/>
            <w:hideMark/>
          </w:tcPr>
          <w:p w14:paraId="4AB756EE" w14:textId="77777777" w:rsidR="00D23BDA" w:rsidRPr="00B35CDD" w:rsidRDefault="00D23BDA" w:rsidP="00D23BDA">
            <w:pPr>
              <w:jc w:val="both"/>
            </w:pPr>
          </w:p>
        </w:tc>
        <w:tc>
          <w:tcPr>
            <w:tcW w:w="3221" w:type="dxa"/>
            <w:vMerge/>
            <w:hideMark/>
          </w:tcPr>
          <w:p w14:paraId="768ED0FC" w14:textId="77777777" w:rsidR="00D23BDA" w:rsidRPr="00B35CDD" w:rsidRDefault="00D23BDA" w:rsidP="00D23BDA">
            <w:pPr>
              <w:jc w:val="both"/>
            </w:pPr>
          </w:p>
        </w:tc>
        <w:tc>
          <w:tcPr>
            <w:tcW w:w="3623" w:type="dxa"/>
          </w:tcPr>
          <w:p w14:paraId="6DC909B9" w14:textId="3C08EEBF" w:rsidR="00D23BDA" w:rsidRPr="00B35CDD" w:rsidRDefault="00D23BDA" w:rsidP="00D23BDA">
            <w:pPr>
              <w:jc w:val="both"/>
            </w:pPr>
            <w:r>
              <w:t>DENV1 (Thailand/China)</w:t>
            </w:r>
          </w:p>
        </w:tc>
      </w:tr>
      <w:tr w:rsidR="00D23BDA" w:rsidRPr="00B35CDD" w14:paraId="47898FE9" w14:textId="5486EF33" w:rsidTr="00D23BDA">
        <w:trPr>
          <w:trHeight w:val="235"/>
        </w:trPr>
        <w:tc>
          <w:tcPr>
            <w:tcW w:w="858" w:type="dxa"/>
            <w:hideMark/>
          </w:tcPr>
          <w:p w14:paraId="37BA06E7" w14:textId="77777777" w:rsidR="00D23BDA" w:rsidRPr="00B35CDD" w:rsidRDefault="00D23BDA" w:rsidP="00D23BDA">
            <w:pPr>
              <w:jc w:val="both"/>
            </w:pPr>
            <w:r w:rsidRPr="00B35CDD">
              <w:t>36</w:t>
            </w:r>
          </w:p>
        </w:tc>
        <w:tc>
          <w:tcPr>
            <w:tcW w:w="874" w:type="dxa"/>
            <w:hideMark/>
          </w:tcPr>
          <w:p w14:paraId="76A796D8" w14:textId="77777777" w:rsidR="00D23BDA" w:rsidRPr="00B35CDD" w:rsidRDefault="00D23BDA" w:rsidP="00D23BDA">
            <w:pPr>
              <w:jc w:val="both"/>
            </w:pPr>
            <w:r w:rsidRPr="00B35CDD">
              <w:t>RT18</w:t>
            </w:r>
          </w:p>
        </w:tc>
        <w:tc>
          <w:tcPr>
            <w:tcW w:w="2446" w:type="dxa"/>
            <w:hideMark/>
          </w:tcPr>
          <w:p w14:paraId="1652CEE3" w14:textId="3E0D7EF2" w:rsidR="00D23BDA" w:rsidRPr="00B35CDD" w:rsidRDefault="00D23BDA" w:rsidP="00D23BDA">
            <w:pPr>
              <w:jc w:val="both"/>
            </w:pPr>
            <w:r>
              <w:t>Kenya, Rw</w:t>
            </w:r>
            <w:r w:rsidRPr="00B35CDD">
              <w:t>anda, Uganda, DRC</w:t>
            </w:r>
          </w:p>
        </w:tc>
        <w:tc>
          <w:tcPr>
            <w:tcW w:w="3221" w:type="dxa"/>
            <w:hideMark/>
          </w:tcPr>
          <w:p w14:paraId="01D79C08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57934E12" w14:textId="3ED59DBD" w:rsidR="00D23BDA" w:rsidRPr="00B35CDD" w:rsidRDefault="00D23BDA" w:rsidP="00D23BDA">
            <w:pPr>
              <w:jc w:val="both"/>
            </w:pPr>
            <w:r w:rsidRPr="00B35CDD">
              <w:t>None</w:t>
            </w:r>
          </w:p>
        </w:tc>
      </w:tr>
      <w:tr w:rsidR="00D23BDA" w:rsidRPr="00B35CDD" w14:paraId="1F2A0012" w14:textId="4926DA83" w:rsidTr="00D23BDA">
        <w:trPr>
          <w:trHeight w:val="235"/>
        </w:trPr>
        <w:tc>
          <w:tcPr>
            <w:tcW w:w="858" w:type="dxa"/>
            <w:hideMark/>
          </w:tcPr>
          <w:p w14:paraId="0362AF8C" w14:textId="77777777" w:rsidR="00D23BDA" w:rsidRPr="00B35CDD" w:rsidRDefault="00D23BDA" w:rsidP="00D23BDA">
            <w:pPr>
              <w:jc w:val="both"/>
            </w:pPr>
            <w:r w:rsidRPr="00B35CDD">
              <w:t>37</w:t>
            </w:r>
          </w:p>
        </w:tc>
        <w:tc>
          <w:tcPr>
            <w:tcW w:w="874" w:type="dxa"/>
            <w:hideMark/>
          </w:tcPr>
          <w:p w14:paraId="7BF5466D" w14:textId="77777777" w:rsidR="00D23BDA" w:rsidRPr="00B35CDD" w:rsidRDefault="00D23BDA" w:rsidP="00D23BDA">
            <w:pPr>
              <w:jc w:val="both"/>
            </w:pPr>
            <w:r w:rsidRPr="00B35CDD">
              <w:t>RT20</w:t>
            </w:r>
          </w:p>
        </w:tc>
        <w:tc>
          <w:tcPr>
            <w:tcW w:w="2446" w:type="dxa"/>
            <w:hideMark/>
          </w:tcPr>
          <w:p w14:paraId="0B9BC920" w14:textId="77777777" w:rsidR="00D23BDA" w:rsidRPr="00B35CDD" w:rsidRDefault="00D23BDA" w:rsidP="00D23BDA">
            <w:pPr>
              <w:jc w:val="both"/>
            </w:pPr>
            <w:r w:rsidRPr="00B35CDD">
              <w:t>Florida</w:t>
            </w:r>
          </w:p>
        </w:tc>
        <w:tc>
          <w:tcPr>
            <w:tcW w:w="3221" w:type="dxa"/>
            <w:hideMark/>
          </w:tcPr>
          <w:p w14:paraId="727F77F6" w14:textId="77777777" w:rsidR="00D23BDA" w:rsidRPr="00B35CDD" w:rsidRDefault="00D23BDA" w:rsidP="00D23BDA">
            <w:pPr>
              <w:jc w:val="both"/>
            </w:pPr>
            <w:r w:rsidRPr="00B35CDD">
              <w:t>None detected</w:t>
            </w:r>
          </w:p>
        </w:tc>
        <w:tc>
          <w:tcPr>
            <w:tcW w:w="3623" w:type="dxa"/>
          </w:tcPr>
          <w:p w14:paraId="7299A27D" w14:textId="2411355B" w:rsidR="00D23BDA" w:rsidRPr="00B35CDD" w:rsidRDefault="00D23BDA" w:rsidP="00D23BDA">
            <w:pPr>
              <w:jc w:val="both"/>
            </w:pPr>
            <w:r w:rsidRPr="00B35CDD">
              <w:t>None</w:t>
            </w:r>
          </w:p>
        </w:tc>
      </w:tr>
      <w:tr w:rsidR="00D23BDA" w:rsidRPr="00B35CDD" w14:paraId="6BFC75C3" w14:textId="0AFB7985" w:rsidTr="00D23BDA">
        <w:trPr>
          <w:trHeight w:val="235"/>
        </w:trPr>
        <w:tc>
          <w:tcPr>
            <w:tcW w:w="858" w:type="dxa"/>
            <w:hideMark/>
          </w:tcPr>
          <w:p w14:paraId="29517501" w14:textId="77777777" w:rsidR="00D23BDA" w:rsidRPr="00B35CDD" w:rsidRDefault="00D23BDA" w:rsidP="00D23BDA">
            <w:pPr>
              <w:jc w:val="both"/>
            </w:pPr>
            <w:r w:rsidRPr="00B35CDD">
              <w:t>38</w:t>
            </w:r>
          </w:p>
        </w:tc>
        <w:tc>
          <w:tcPr>
            <w:tcW w:w="874" w:type="dxa"/>
            <w:hideMark/>
          </w:tcPr>
          <w:p w14:paraId="35025F43" w14:textId="77777777" w:rsidR="00D23BDA" w:rsidRPr="00B35CDD" w:rsidRDefault="00D23BDA" w:rsidP="00D23BDA">
            <w:pPr>
              <w:jc w:val="both"/>
            </w:pPr>
            <w:r w:rsidRPr="00B35CDD">
              <w:t>RT21</w:t>
            </w:r>
          </w:p>
        </w:tc>
        <w:tc>
          <w:tcPr>
            <w:tcW w:w="2446" w:type="dxa"/>
            <w:hideMark/>
          </w:tcPr>
          <w:p w14:paraId="370D5426" w14:textId="77777777" w:rsidR="00D23BDA" w:rsidRPr="00B35CDD" w:rsidRDefault="00D23BDA" w:rsidP="00D23BDA">
            <w:pPr>
              <w:jc w:val="both"/>
            </w:pPr>
            <w:r w:rsidRPr="00B35CDD">
              <w:t>India, Pakistan</w:t>
            </w:r>
          </w:p>
        </w:tc>
        <w:tc>
          <w:tcPr>
            <w:tcW w:w="3221" w:type="dxa"/>
            <w:hideMark/>
          </w:tcPr>
          <w:p w14:paraId="1562023C" w14:textId="77777777" w:rsidR="00D23BDA" w:rsidRPr="00B35CDD" w:rsidRDefault="00D23BDA" w:rsidP="00D23BDA">
            <w:pPr>
              <w:jc w:val="both"/>
            </w:pPr>
            <w:r>
              <w:t>N</w:t>
            </w:r>
            <w:r w:rsidRPr="00B35CDD">
              <w:t>one detected</w:t>
            </w:r>
          </w:p>
        </w:tc>
        <w:tc>
          <w:tcPr>
            <w:tcW w:w="3623" w:type="dxa"/>
          </w:tcPr>
          <w:p w14:paraId="6C718A34" w14:textId="18FCE2C1" w:rsidR="00D23BDA" w:rsidRDefault="00D23BDA" w:rsidP="00D23BDA">
            <w:pPr>
              <w:jc w:val="both"/>
            </w:pPr>
            <w:r>
              <w:t>None</w:t>
            </w:r>
          </w:p>
        </w:tc>
      </w:tr>
      <w:tr w:rsidR="00D23BDA" w:rsidRPr="00B35CDD" w14:paraId="7C5343B5" w14:textId="5ACFD125" w:rsidTr="00D23BDA">
        <w:trPr>
          <w:trHeight w:val="235"/>
        </w:trPr>
        <w:tc>
          <w:tcPr>
            <w:tcW w:w="858" w:type="dxa"/>
            <w:hideMark/>
          </w:tcPr>
          <w:p w14:paraId="4F3E9BFF" w14:textId="77777777" w:rsidR="00D23BDA" w:rsidRPr="00B35CDD" w:rsidRDefault="00D23BDA" w:rsidP="00D23BDA">
            <w:pPr>
              <w:jc w:val="both"/>
            </w:pPr>
            <w:r w:rsidRPr="00B35CDD">
              <w:t>39</w:t>
            </w:r>
          </w:p>
        </w:tc>
        <w:tc>
          <w:tcPr>
            <w:tcW w:w="874" w:type="dxa"/>
            <w:hideMark/>
          </w:tcPr>
          <w:p w14:paraId="2FF35D87" w14:textId="77777777" w:rsidR="00D23BDA" w:rsidRPr="00B35CDD" w:rsidRDefault="00D23BDA" w:rsidP="00D23BDA">
            <w:pPr>
              <w:jc w:val="both"/>
            </w:pPr>
            <w:r w:rsidRPr="00B35CDD">
              <w:t>RT23</w:t>
            </w:r>
          </w:p>
        </w:tc>
        <w:tc>
          <w:tcPr>
            <w:tcW w:w="2446" w:type="dxa"/>
            <w:hideMark/>
          </w:tcPr>
          <w:p w14:paraId="2657E05B" w14:textId="77777777" w:rsidR="00D23BDA" w:rsidRPr="00B35CDD" w:rsidRDefault="00D23BDA" w:rsidP="00D23BDA">
            <w:pPr>
              <w:jc w:val="both"/>
            </w:pPr>
            <w:r w:rsidRPr="00B35CDD">
              <w:t>Uganda</w:t>
            </w:r>
          </w:p>
        </w:tc>
        <w:tc>
          <w:tcPr>
            <w:tcW w:w="3221" w:type="dxa"/>
            <w:hideMark/>
          </w:tcPr>
          <w:p w14:paraId="1446D482" w14:textId="77777777" w:rsidR="00D23BDA" w:rsidRPr="00B35CDD" w:rsidRDefault="00D23BDA" w:rsidP="00D23BDA">
            <w:pPr>
              <w:jc w:val="both"/>
            </w:pPr>
            <w:r w:rsidRPr="002277A7">
              <w:rPr>
                <w:i/>
              </w:rPr>
              <w:t>Plasmodium malariae</w:t>
            </w:r>
            <w:r w:rsidRPr="00B35CDD">
              <w:t xml:space="preserve"> (antigen test)</w:t>
            </w:r>
          </w:p>
        </w:tc>
        <w:tc>
          <w:tcPr>
            <w:tcW w:w="3623" w:type="dxa"/>
          </w:tcPr>
          <w:p w14:paraId="719753A0" w14:textId="68A9EC81" w:rsidR="00D23BDA" w:rsidRPr="00096221" w:rsidRDefault="00D23BDA" w:rsidP="00D23BDA">
            <w:pPr>
              <w:jc w:val="both"/>
            </w:pPr>
            <w:r w:rsidRPr="00096221">
              <w:t>None</w:t>
            </w:r>
          </w:p>
        </w:tc>
      </w:tr>
      <w:tr w:rsidR="00D23BDA" w:rsidRPr="00B35CDD" w14:paraId="6FEFC7FE" w14:textId="55702380" w:rsidTr="00D23BDA">
        <w:trPr>
          <w:trHeight w:val="235"/>
        </w:trPr>
        <w:tc>
          <w:tcPr>
            <w:tcW w:w="858" w:type="dxa"/>
            <w:hideMark/>
          </w:tcPr>
          <w:p w14:paraId="215977B5" w14:textId="77777777" w:rsidR="00D23BDA" w:rsidRPr="00B35CDD" w:rsidRDefault="00D23BDA" w:rsidP="00D23BDA">
            <w:pPr>
              <w:jc w:val="both"/>
            </w:pPr>
            <w:r w:rsidRPr="00B35CDD">
              <w:t>40</w:t>
            </w:r>
          </w:p>
        </w:tc>
        <w:tc>
          <w:tcPr>
            <w:tcW w:w="874" w:type="dxa"/>
            <w:hideMark/>
          </w:tcPr>
          <w:p w14:paraId="00522576" w14:textId="77777777" w:rsidR="00D23BDA" w:rsidRPr="00B35CDD" w:rsidRDefault="00D23BDA" w:rsidP="00D23BDA">
            <w:pPr>
              <w:jc w:val="both"/>
            </w:pPr>
            <w:r w:rsidRPr="00B35CDD">
              <w:t>RT24</w:t>
            </w:r>
          </w:p>
        </w:tc>
        <w:tc>
          <w:tcPr>
            <w:tcW w:w="2446" w:type="dxa"/>
            <w:hideMark/>
          </w:tcPr>
          <w:p w14:paraId="6A73D703" w14:textId="77777777" w:rsidR="00D23BDA" w:rsidRPr="00B35CDD" w:rsidRDefault="00D23BDA" w:rsidP="00D23BDA">
            <w:pPr>
              <w:jc w:val="both"/>
            </w:pPr>
            <w:r w:rsidRPr="00B35CDD">
              <w:t>Cameroon</w:t>
            </w:r>
          </w:p>
        </w:tc>
        <w:tc>
          <w:tcPr>
            <w:tcW w:w="3221" w:type="dxa"/>
            <w:hideMark/>
          </w:tcPr>
          <w:p w14:paraId="790C824D" w14:textId="77777777" w:rsidR="00D23BDA" w:rsidRPr="00B35CDD" w:rsidRDefault="00D23BDA" w:rsidP="00D23BDA">
            <w:pPr>
              <w:jc w:val="both"/>
            </w:pPr>
            <w:r>
              <w:t>N</w:t>
            </w:r>
            <w:r w:rsidRPr="00B35CDD">
              <w:t>one detected</w:t>
            </w:r>
          </w:p>
        </w:tc>
        <w:tc>
          <w:tcPr>
            <w:tcW w:w="3623" w:type="dxa"/>
          </w:tcPr>
          <w:p w14:paraId="4A0EC170" w14:textId="3B377EDC" w:rsidR="00D23BDA" w:rsidRDefault="00D23BDA" w:rsidP="00D23BDA">
            <w:pPr>
              <w:jc w:val="both"/>
            </w:pPr>
            <w:r>
              <w:t xml:space="preserve">Chikungunya </w:t>
            </w:r>
          </w:p>
        </w:tc>
      </w:tr>
      <w:tr w:rsidR="00D23BDA" w:rsidRPr="00B35CDD" w14:paraId="45A74319" w14:textId="331FBAA8" w:rsidTr="00D23BDA">
        <w:trPr>
          <w:trHeight w:val="235"/>
        </w:trPr>
        <w:tc>
          <w:tcPr>
            <w:tcW w:w="858" w:type="dxa"/>
          </w:tcPr>
          <w:p w14:paraId="5CD85D6C" w14:textId="77777777" w:rsidR="00D23BDA" w:rsidRPr="00B35CDD" w:rsidRDefault="00D23BDA" w:rsidP="00D23BDA">
            <w:pPr>
              <w:jc w:val="both"/>
            </w:pPr>
            <w:r>
              <w:t>41</w:t>
            </w:r>
          </w:p>
        </w:tc>
        <w:tc>
          <w:tcPr>
            <w:tcW w:w="874" w:type="dxa"/>
          </w:tcPr>
          <w:p w14:paraId="7384E5B4" w14:textId="77777777" w:rsidR="00D23BDA" w:rsidRPr="00B35CDD" w:rsidRDefault="00D23BDA" w:rsidP="00D23BDA">
            <w:pPr>
              <w:jc w:val="both"/>
            </w:pPr>
            <w:r>
              <w:t>RT25</w:t>
            </w:r>
          </w:p>
        </w:tc>
        <w:tc>
          <w:tcPr>
            <w:tcW w:w="2446" w:type="dxa"/>
          </w:tcPr>
          <w:p w14:paraId="4C6D12B1" w14:textId="77777777" w:rsidR="00D23BDA" w:rsidRPr="00B35CDD" w:rsidRDefault="00D23BDA" w:rsidP="00D23BDA">
            <w:pPr>
              <w:jc w:val="both"/>
            </w:pPr>
            <w:r>
              <w:t>Sierra Leone</w:t>
            </w:r>
          </w:p>
        </w:tc>
        <w:tc>
          <w:tcPr>
            <w:tcW w:w="3221" w:type="dxa"/>
          </w:tcPr>
          <w:p w14:paraId="0F72E426" w14:textId="727F7167" w:rsidR="00D23BDA" w:rsidRDefault="00D23BDA" w:rsidP="00D23BDA">
            <w:pPr>
              <w:jc w:val="both"/>
            </w:pPr>
            <w:r>
              <w:t>EBOV (Zaire strain</w:t>
            </w:r>
            <w:ins w:id="15" w:author="Emma Thomson" w:date="2019-07-09T16:29:00Z">
              <w:r w:rsidR="00A640A5">
                <w:t>, PCR</w:t>
              </w:r>
            </w:ins>
            <w:bookmarkStart w:id="16" w:name="_GoBack"/>
            <w:bookmarkEnd w:id="16"/>
            <w:r>
              <w:t>)</w:t>
            </w:r>
          </w:p>
        </w:tc>
        <w:tc>
          <w:tcPr>
            <w:tcW w:w="3623" w:type="dxa"/>
          </w:tcPr>
          <w:p w14:paraId="6348981F" w14:textId="79BC413E" w:rsidR="00D23BDA" w:rsidRDefault="00D23BDA" w:rsidP="00D23BDA">
            <w:pPr>
              <w:jc w:val="both"/>
            </w:pPr>
            <w:r>
              <w:t>EBOV (Zaire)</w:t>
            </w:r>
          </w:p>
        </w:tc>
      </w:tr>
    </w:tbl>
    <w:p w14:paraId="3CC5DFE3" w14:textId="77777777" w:rsidR="00047999" w:rsidRDefault="00047999" w:rsidP="00047999">
      <w:pPr>
        <w:spacing w:after="0"/>
        <w:jc w:val="both"/>
        <w:rPr>
          <w:lang w:val="en-GB"/>
        </w:rPr>
      </w:pPr>
    </w:p>
    <w:sectPr w:rsidR="000479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C8364A"/>
    <w:multiLevelType w:val="hybridMultilevel"/>
    <w:tmpl w:val="CC2095E2"/>
    <w:lvl w:ilvl="0" w:tplc="2E304C2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1F5E81"/>
    <w:multiLevelType w:val="hybridMultilevel"/>
    <w:tmpl w:val="C3C25A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mma Thomson">
    <w15:presenceInfo w15:providerId="Windows Live" w15:userId="f0a87538d6f4e6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E47AA"/>
    <w:rsid w:val="00003D30"/>
    <w:rsid w:val="00004340"/>
    <w:rsid w:val="00006D99"/>
    <w:rsid w:val="00013E06"/>
    <w:rsid w:val="00021607"/>
    <w:rsid w:val="00032C40"/>
    <w:rsid w:val="00040886"/>
    <w:rsid w:val="00045141"/>
    <w:rsid w:val="00047999"/>
    <w:rsid w:val="00051A6F"/>
    <w:rsid w:val="0006285D"/>
    <w:rsid w:val="00063185"/>
    <w:rsid w:val="00075E1F"/>
    <w:rsid w:val="00084556"/>
    <w:rsid w:val="00084879"/>
    <w:rsid w:val="00085B0D"/>
    <w:rsid w:val="0008713D"/>
    <w:rsid w:val="00096221"/>
    <w:rsid w:val="000A0609"/>
    <w:rsid w:val="000A377A"/>
    <w:rsid w:val="000C4C11"/>
    <w:rsid w:val="000C6AF7"/>
    <w:rsid w:val="000C7CF1"/>
    <w:rsid w:val="000D0550"/>
    <w:rsid w:val="000D3FE2"/>
    <w:rsid w:val="000D5357"/>
    <w:rsid w:val="000E0DF0"/>
    <w:rsid w:val="000E27AD"/>
    <w:rsid w:val="000E768F"/>
    <w:rsid w:val="000F55D5"/>
    <w:rsid w:val="00102FE8"/>
    <w:rsid w:val="001101CE"/>
    <w:rsid w:val="001206FA"/>
    <w:rsid w:val="00136B53"/>
    <w:rsid w:val="00155A86"/>
    <w:rsid w:val="0015651F"/>
    <w:rsid w:val="0016755C"/>
    <w:rsid w:val="00182F7B"/>
    <w:rsid w:val="001916A5"/>
    <w:rsid w:val="001A73EB"/>
    <w:rsid w:val="001B4717"/>
    <w:rsid w:val="001B69A9"/>
    <w:rsid w:val="001D062E"/>
    <w:rsid w:val="001D0A5E"/>
    <w:rsid w:val="001F7773"/>
    <w:rsid w:val="00200D60"/>
    <w:rsid w:val="00200F03"/>
    <w:rsid w:val="00223B5D"/>
    <w:rsid w:val="0022602B"/>
    <w:rsid w:val="00227117"/>
    <w:rsid w:val="0023334F"/>
    <w:rsid w:val="00233D5A"/>
    <w:rsid w:val="00234D86"/>
    <w:rsid w:val="0023530C"/>
    <w:rsid w:val="00240954"/>
    <w:rsid w:val="002465D2"/>
    <w:rsid w:val="0025276B"/>
    <w:rsid w:val="0025642D"/>
    <w:rsid w:val="00281982"/>
    <w:rsid w:val="00283BEB"/>
    <w:rsid w:val="0028739B"/>
    <w:rsid w:val="00294D50"/>
    <w:rsid w:val="00297FE0"/>
    <w:rsid w:val="002A1E39"/>
    <w:rsid w:val="002A6A4D"/>
    <w:rsid w:val="002B05AC"/>
    <w:rsid w:val="002B3C35"/>
    <w:rsid w:val="002C13C7"/>
    <w:rsid w:val="002C1C48"/>
    <w:rsid w:val="002C1D46"/>
    <w:rsid w:val="002D0990"/>
    <w:rsid w:val="002D760A"/>
    <w:rsid w:val="002E5964"/>
    <w:rsid w:val="002F60B7"/>
    <w:rsid w:val="003058E3"/>
    <w:rsid w:val="0030644F"/>
    <w:rsid w:val="00307B60"/>
    <w:rsid w:val="00313644"/>
    <w:rsid w:val="0031397E"/>
    <w:rsid w:val="0032666A"/>
    <w:rsid w:val="00326EF3"/>
    <w:rsid w:val="003342F9"/>
    <w:rsid w:val="00342B35"/>
    <w:rsid w:val="00352B30"/>
    <w:rsid w:val="003601F5"/>
    <w:rsid w:val="0036641B"/>
    <w:rsid w:val="00371ABC"/>
    <w:rsid w:val="00385D7E"/>
    <w:rsid w:val="00390C9E"/>
    <w:rsid w:val="003A4002"/>
    <w:rsid w:val="003A4451"/>
    <w:rsid w:val="003B363B"/>
    <w:rsid w:val="003B393A"/>
    <w:rsid w:val="003B4EE4"/>
    <w:rsid w:val="003C1AD7"/>
    <w:rsid w:val="003C6951"/>
    <w:rsid w:val="003C6EE4"/>
    <w:rsid w:val="003D4D7D"/>
    <w:rsid w:val="003E1749"/>
    <w:rsid w:val="003F335E"/>
    <w:rsid w:val="003F3430"/>
    <w:rsid w:val="003F6AAB"/>
    <w:rsid w:val="00404408"/>
    <w:rsid w:val="0040719B"/>
    <w:rsid w:val="00424D7F"/>
    <w:rsid w:val="00445C55"/>
    <w:rsid w:val="00447826"/>
    <w:rsid w:val="00452439"/>
    <w:rsid w:val="0046694E"/>
    <w:rsid w:val="00467A79"/>
    <w:rsid w:val="00486A92"/>
    <w:rsid w:val="00486F58"/>
    <w:rsid w:val="00492DBB"/>
    <w:rsid w:val="004A32A5"/>
    <w:rsid w:val="004A6B21"/>
    <w:rsid w:val="004B3B33"/>
    <w:rsid w:val="004C0550"/>
    <w:rsid w:val="004C3F8D"/>
    <w:rsid w:val="004D739A"/>
    <w:rsid w:val="004E027A"/>
    <w:rsid w:val="004E4495"/>
    <w:rsid w:val="00502FEF"/>
    <w:rsid w:val="00506C66"/>
    <w:rsid w:val="00515947"/>
    <w:rsid w:val="00520FBA"/>
    <w:rsid w:val="00523F35"/>
    <w:rsid w:val="0054132B"/>
    <w:rsid w:val="00553F03"/>
    <w:rsid w:val="00573145"/>
    <w:rsid w:val="005838A7"/>
    <w:rsid w:val="005855E2"/>
    <w:rsid w:val="00597F99"/>
    <w:rsid w:val="005A0504"/>
    <w:rsid w:val="005A1E5C"/>
    <w:rsid w:val="005A3692"/>
    <w:rsid w:val="005A61A3"/>
    <w:rsid w:val="005B195F"/>
    <w:rsid w:val="005B44B8"/>
    <w:rsid w:val="005B4E59"/>
    <w:rsid w:val="005C0620"/>
    <w:rsid w:val="005C658B"/>
    <w:rsid w:val="005D799D"/>
    <w:rsid w:val="005E5F7F"/>
    <w:rsid w:val="005E66FC"/>
    <w:rsid w:val="005F0B08"/>
    <w:rsid w:val="005F3034"/>
    <w:rsid w:val="005F3958"/>
    <w:rsid w:val="005F523F"/>
    <w:rsid w:val="005F72F9"/>
    <w:rsid w:val="00610BCB"/>
    <w:rsid w:val="006264D0"/>
    <w:rsid w:val="006327C2"/>
    <w:rsid w:val="006356B0"/>
    <w:rsid w:val="006426D7"/>
    <w:rsid w:val="00645C00"/>
    <w:rsid w:val="00647EBE"/>
    <w:rsid w:val="00653F03"/>
    <w:rsid w:val="006651F5"/>
    <w:rsid w:val="0067266D"/>
    <w:rsid w:val="00672FE1"/>
    <w:rsid w:val="006909BD"/>
    <w:rsid w:val="00696263"/>
    <w:rsid w:val="006E33AD"/>
    <w:rsid w:val="006E6439"/>
    <w:rsid w:val="007011C7"/>
    <w:rsid w:val="00706B68"/>
    <w:rsid w:val="00711122"/>
    <w:rsid w:val="007156A1"/>
    <w:rsid w:val="00720B61"/>
    <w:rsid w:val="007219DA"/>
    <w:rsid w:val="00732FD8"/>
    <w:rsid w:val="007333AF"/>
    <w:rsid w:val="00733881"/>
    <w:rsid w:val="0073435B"/>
    <w:rsid w:val="0073624C"/>
    <w:rsid w:val="0073708B"/>
    <w:rsid w:val="007458A0"/>
    <w:rsid w:val="00745EEC"/>
    <w:rsid w:val="00762204"/>
    <w:rsid w:val="00765244"/>
    <w:rsid w:val="0076609D"/>
    <w:rsid w:val="007733CF"/>
    <w:rsid w:val="00785394"/>
    <w:rsid w:val="00786538"/>
    <w:rsid w:val="00794B72"/>
    <w:rsid w:val="007970DB"/>
    <w:rsid w:val="00797DCE"/>
    <w:rsid w:val="007B0536"/>
    <w:rsid w:val="007B474D"/>
    <w:rsid w:val="007B4E07"/>
    <w:rsid w:val="007B5A77"/>
    <w:rsid w:val="007B6832"/>
    <w:rsid w:val="007B6DC2"/>
    <w:rsid w:val="007B6FD6"/>
    <w:rsid w:val="007C4626"/>
    <w:rsid w:val="007C6F0B"/>
    <w:rsid w:val="007C7E5D"/>
    <w:rsid w:val="007D3B98"/>
    <w:rsid w:val="007D50D5"/>
    <w:rsid w:val="007D5451"/>
    <w:rsid w:val="007E3066"/>
    <w:rsid w:val="007E4977"/>
    <w:rsid w:val="007F28BC"/>
    <w:rsid w:val="007F412F"/>
    <w:rsid w:val="007F7695"/>
    <w:rsid w:val="0080157B"/>
    <w:rsid w:val="00811599"/>
    <w:rsid w:val="008165B8"/>
    <w:rsid w:val="00826415"/>
    <w:rsid w:val="00834AD6"/>
    <w:rsid w:val="00842375"/>
    <w:rsid w:val="008427A5"/>
    <w:rsid w:val="008528AA"/>
    <w:rsid w:val="00854D03"/>
    <w:rsid w:val="0085653B"/>
    <w:rsid w:val="008632F8"/>
    <w:rsid w:val="00864CF1"/>
    <w:rsid w:val="008674C1"/>
    <w:rsid w:val="008725CF"/>
    <w:rsid w:val="00872AB3"/>
    <w:rsid w:val="00882371"/>
    <w:rsid w:val="00885892"/>
    <w:rsid w:val="008B2AB3"/>
    <w:rsid w:val="008B31FD"/>
    <w:rsid w:val="008D65D8"/>
    <w:rsid w:val="00913C3B"/>
    <w:rsid w:val="00916F90"/>
    <w:rsid w:val="00940904"/>
    <w:rsid w:val="00943E9F"/>
    <w:rsid w:val="009441B3"/>
    <w:rsid w:val="00947C5F"/>
    <w:rsid w:val="00953632"/>
    <w:rsid w:val="009554EF"/>
    <w:rsid w:val="009608A3"/>
    <w:rsid w:val="00961F47"/>
    <w:rsid w:val="009634E5"/>
    <w:rsid w:val="009678A5"/>
    <w:rsid w:val="00974975"/>
    <w:rsid w:val="00975809"/>
    <w:rsid w:val="009A375F"/>
    <w:rsid w:val="009B6ACB"/>
    <w:rsid w:val="009C0E6F"/>
    <w:rsid w:val="009E0CB3"/>
    <w:rsid w:val="009E6961"/>
    <w:rsid w:val="009F7E45"/>
    <w:rsid w:val="00A0512F"/>
    <w:rsid w:val="00A16DAA"/>
    <w:rsid w:val="00A273AA"/>
    <w:rsid w:val="00A27680"/>
    <w:rsid w:val="00A363FB"/>
    <w:rsid w:val="00A40D2A"/>
    <w:rsid w:val="00A431B1"/>
    <w:rsid w:val="00A54AF0"/>
    <w:rsid w:val="00A640A5"/>
    <w:rsid w:val="00A66BEA"/>
    <w:rsid w:val="00A72A70"/>
    <w:rsid w:val="00A812A5"/>
    <w:rsid w:val="00A8292C"/>
    <w:rsid w:val="00A94357"/>
    <w:rsid w:val="00AB36D4"/>
    <w:rsid w:val="00AE59E0"/>
    <w:rsid w:val="00AF3069"/>
    <w:rsid w:val="00AF3B0D"/>
    <w:rsid w:val="00B001A3"/>
    <w:rsid w:val="00B03A1D"/>
    <w:rsid w:val="00B03CE1"/>
    <w:rsid w:val="00B04528"/>
    <w:rsid w:val="00B25127"/>
    <w:rsid w:val="00B30BE3"/>
    <w:rsid w:val="00B35CDD"/>
    <w:rsid w:val="00B3610C"/>
    <w:rsid w:val="00B4141F"/>
    <w:rsid w:val="00B47F8E"/>
    <w:rsid w:val="00B5552F"/>
    <w:rsid w:val="00B6291B"/>
    <w:rsid w:val="00B90147"/>
    <w:rsid w:val="00B90357"/>
    <w:rsid w:val="00B93639"/>
    <w:rsid w:val="00B97280"/>
    <w:rsid w:val="00BA67F7"/>
    <w:rsid w:val="00BB01A4"/>
    <w:rsid w:val="00BB0CDC"/>
    <w:rsid w:val="00BB3D3F"/>
    <w:rsid w:val="00BB600D"/>
    <w:rsid w:val="00BC42DF"/>
    <w:rsid w:val="00BD2181"/>
    <w:rsid w:val="00BD4CDB"/>
    <w:rsid w:val="00BE21CD"/>
    <w:rsid w:val="00BE6475"/>
    <w:rsid w:val="00BF3791"/>
    <w:rsid w:val="00BF79F2"/>
    <w:rsid w:val="00C01BA8"/>
    <w:rsid w:val="00C10764"/>
    <w:rsid w:val="00C24968"/>
    <w:rsid w:val="00C307EA"/>
    <w:rsid w:val="00C30EC6"/>
    <w:rsid w:val="00C351CB"/>
    <w:rsid w:val="00C415D4"/>
    <w:rsid w:val="00C4485D"/>
    <w:rsid w:val="00C52B12"/>
    <w:rsid w:val="00C603A8"/>
    <w:rsid w:val="00C70D69"/>
    <w:rsid w:val="00C75BDC"/>
    <w:rsid w:val="00C77835"/>
    <w:rsid w:val="00C826BB"/>
    <w:rsid w:val="00C86AA2"/>
    <w:rsid w:val="00C97360"/>
    <w:rsid w:val="00CC6619"/>
    <w:rsid w:val="00CD2F1F"/>
    <w:rsid w:val="00CD5DA2"/>
    <w:rsid w:val="00CD63E2"/>
    <w:rsid w:val="00CD66DE"/>
    <w:rsid w:val="00CD7CF6"/>
    <w:rsid w:val="00CF3299"/>
    <w:rsid w:val="00D024E5"/>
    <w:rsid w:val="00D02902"/>
    <w:rsid w:val="00D10718"/>
    <w:rsid w:val="00D14D42"/>
    <w:rsid w:val="00D16595"/>
    <w:rsid w:val="00D17D08"/>
    <w:rsid w:val="00D23BDA"/>
    <w:rsid w:val="00D26AF2"/>
    <w:rsid w:val="00D45704"/>
    <w:rsid w:val="00D55625"/>
    <w:rsid w:val="00D576AB"/>
    <w:rsid w:val="00D6653A"/>
    <w:rsid w:val="00D830B3"/>
    <w:rsid w:val="00D94416"/>
    <w:rsid w:val="00DA40F7"/>
    <w:rsid w:val="00DA7BB2"/>
    <w:rsid w:val="00DB0891"/>
    <w:rsid w:val="00DB0EB8"/>
    <w:rsid w:val="00DB1FA4"/>
    <w:rsid w:val="00DB740F"/>
    <w:rsid w:val="00DB7DF3"/>
    <w:rsid w:val="00DC45CC"/>
    <w:rsid w:val="00DC5AFB"/>
    <w:rsid w:val="00DD3AC6"/>
    <w:rsid w:val="00DF1A5A"/>
    <w:rsid w:val="00DF649C"/>
    <w:rsid w:val="00E04DB5"/>
    <w:rsid w:val="00E105A0"/>
    <w:rsid w:val="00E148C2"/>
    <w:rsid w:val="00E25363"/>
    <w:rsid w:val="00E32802"/>
    <w:rsid w:val="00E52F01"/>
    <w:rsid w:val="00E5381A"/>
    <w:rsid w:val="00E6168D"/>
    <w:rsid w:val="00E63378"/>
    <w:rsid w:val="00E86592"/>
    <w:rsid w:val="00E93BAE"/>
    <w:rsid w:val="00E95A1F"/>
    <w:rsid w:val="00EA325A"/>
    <w:rsid w:val="00EB1E72"/>
    <w:rsid w:val="00EB4EF3"/>
    <w:rsid w:val="00EB7065"/>
    <w:rsid w:val="00ED4319"/>
    <w:rsid w:val="00ED7120"/>
    <w:rsid w:val="00ED79A6"/>
    <w:rsid w:val="00EE08B7"/>
    <w:rsid w:val="00EE08FA"/>
    <w:rsid w:val="00EE5B6F"/>
    <w:rsid w:val="00EE7CAE"/>
    <w:rsid w:val="00F063D3"/>
    <w:rsid w:val="00F1692B"/>
    <w:rsid w:val="00F16E9F"/>
    <w:rsid w:val="00F325D7"/>
    <w:rsid w:val="00F4145B"/>
    <w:rsid w:val="00F426D9"/>
    <w:rsid w:val="00F45119"/>
    <w:rsid w:val="00F45398"/>
    <w:rsid w:val="00F50803"/>
    <w:rsid w:val="00F71998"/>
    <w:rsid w:val="00F75566"/>
    <w:rsid w:val="00F8469F"/>
    <w:rsid w:val="00F91778"/>
    <w:rsid w:val="00F96619"/>
    <w:rsid w:val="00FA0EA1"/>
    <w:rsid w:val="00FB7E4A"/>
    <w:rsid w:val="00FC18BC"/>
    <w:rsid w:val="00FC3700"/>
    <w:rsid w:val="00FE47AA"/>
    <w:rsid w:val="00FE64E5"/>
    <w:rsid w:val="00FE730E"/>
    <w:rsid w:val="00FF2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BB34E"/>
  <w15:docId w15:val="{BBABFDA4-23A3-42D1-B327-6708723B7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66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3F6AA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E47A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633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33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33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33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33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3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3378"/>
    <w:rPr>
      <w:rFonts w:ascii="Segoe UI" w:hAnsi="Segoe UI" w:cs="Segoe UI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0216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24E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A3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F4145B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3F6AAB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Emphasis">
    <w:name w:val="Emphasis"/>
    <w:basedOn w:val="DefaultParagraphFont"/>
    <w:uiPriority w:val="20"/>
    <w:qFormat/>
    <w:rsid w:val="003F6AAB"/>
    <w:rPr>
      <w:i/>
      <w:iCs/>
    </w:rPr>
  </w:style>
  <w:style w:type="table" w:styleId="TableGrid">
    <w:name w:val="Table Grid"/>
    <w:basedOn w:val="TableNormal"/>
    <w:uiPriority w:val="39"/>
    <w:rsid w:val="00DC5A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966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wrr">
    <w:name w:val="rwrr"/>
    <w:basedOn w:val="DefaultParagraphFont"/>
    <w:rsid w:val="00C351CB"/>
  </w:style>
  <w:style w:type="table" w:customStyle="1" w:styleId="PlainTable21">
    <w:name w:val="Plain Table 21"/>
    <w:basedOn w:val="TableNormal"/>
    <w:uiPriority w:val="42"/>
    <w:rsid w:val="00DB0E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ghtShading">
    <w:name w:val="Light Shading"/>
    <w:basedOn w:val="TableNormal"/>
    <w:uiPriority w:val="60"/>
    <w:rsid w:val="00E93B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4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3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6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3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E49AB-2658-4052-B3E1-2762FC3C2A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47</Words>
  <Characters>3122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University of Glasgow</Company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Hanna Jerome</dc:creator>
  <cp:lastModifiedBy>Emma Thomson</cp:lastModifiedBy>
  <cp:revision>3</cp:revision>
  <cp:lastPrinted>2018-09-12T16:43:00Z</cp:lastPrinted>
  <dcterms:created xsi:type="dcterms:W3CDTF">2019-07-09T15:22:00Z</dcterms:created>
  <dcterms:modified xsi:type="dcterms:W3CDTF">2019-07-0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136</vt:lpwstr>
  </property>
  <property fmtid="{D5CDD505-2E9C-101B-9397-08002B2CF9AE}" pid="3" name="WnCSubscriberId">
    <vt:lpwstr>3534</vt:lpwstr>
  </property>
  <property fmtid="{D5CDD505-2E9C-101B-9397-08002B2CF9AE}" pid="4" name="WnCOutputStyleId">
    <vt:lpwstr>1274</vt:lpwstr>
  </property>
  <property fmtid="{D5CDD505-2E9C-101B-9397-08002B2CF9AE}" pid="5" name="RWProductId">
    <vt:lpwstr>WnC</vt:lpwstr>
  </property>
  <property fmtid="{D5CDD505-2E9C-101B-9397-08002B2CF9AE}" pid="6" name="WnC4Folder">
    <vt:lpwstr>Documents///RT_paper_v5</vt:lpwstr>
  </property>
</Properties>
</file>